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30676" w14:textId="77777777" w:rsidR="009C7C3A" w:rsidRPr="00CB71A7" w:rsidRDefault="009C7C3A" w:rsidP="009C7C3A">
      <w:pPr>
        <w:spacing w:after="0" w:line="480" w:lineRule="auto"/>
        <w:jc w:val="center"/>
        <w:rPr>
          <w:rFonts w:ascii="Times New Roman" w:hAnsi="Times New Roman" w:cs="Times New Roman"/>
          <w:b/>
          <w:bCs/>
          <w:sz w:val="24"/>
          <w:szCs w:val="24"/>
        </w:rPr>
      </w:pPr>
      <w:r w:rsidRPr="009C7C3A">
        <w:rPr>
          <w:rFonts w:ascii="Times New Roman" w:hAnsi="Times New Roman" w:cs="Times New Roman"/>
          <w:b/>
          <w:bCs/>
          <w:sz w:val="24"/>
          <w:szCs w:val="24"/>
        </w:rPr>
        <w:t>Towards developing a test of global motion for use with Paralympic athletes</w:t>
      </w:r>
      <w:r w:rsidRPr="00CB71A7">
        <w:rPr>
          <w:rFonts w:ascii="Times New Roman" w:hAnsi="Times New Roman" w:cs="Times New Roman"/>
          <w:b/>
          <w:bCs/>
          <w:sz w:val="24"/>
          <w:szCs w:val="24"/>
        </w:rPr>
        <w:t xml:space="preserve"> </w:t>
      </w:r>
    </w:p>
    <w:p w14:paraId="70B47826" w14:textId="567242BD" w:rsidR="009C7C3A" w:rsidRDefault="009C7C3A" w:rsidP="009C7C3A">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James W. Roberts</w:t>
      </w:r>
      <w:r w:rsidRPr="009B69B2">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9B69B2">
        <w:rPr>
          <w:rFonts w:ascii="Times New Roman" w:hAnsi="Times New Roman" w:cs="Times New Roman"/>
          <w:sz w:val="24"/>
          <w:szCs w:val="24"/>
          <w:vertAlign w:val="superscript"/>
        </w:rPr>
        <w:t>2</w:t>
      </w:r>
      <w:r>
        <w:rPr>
          <w:rFonts w:ascii="Times New Roman" w:hAnsi="Times New Roman" w:cs="Times New Roman"/>
          <w:sz w:val="24"/>
          <w:szCs w:val="24"/>
        </w:rPr>
        <w:t>, Benjamin Thompson</w:t>
      </w:r>
      <w:r w:rsidRPr="009B69B2">
        <w:rPr>
          <w:rFonts w:ascii="Times New Roman" w:hAnsi="Times New Roman" w:cs="Times New Roman"/>
          <w:sz w:val="24"/>
          <w:szCs w:val="24"/>
          <w:vertAlign w:val="superscript"/>
        </w:rPr>
        <w:t>1</w:t>
      </w:r>
      <w:r>
        <w:rPr>
          <w:rFonts w:ascii="Times New Roman" w:hAnsi="Times New Roman" w:cs="Times New Roman"/>
          <w:sz w:val="24"/>
          <w:szCs w:val="24"/>
        </w:rPr>
        <w:t>, Susan J. Leat</w:t>
      </w:r>
      <w:r w:rsidRPr="009B69B2">
        <w:rPr>
          <w:rFonts w:ascii="Times New Roman" w:hAnsi="Times New Roman" w:cs="Times New Roman"/>
          <w:sz w:val="24"/>
          <w:szCs w:val="24"/>
          <w:vertAlign w:val="superscript"/>
        </w:rPr>
        <w:t>1</w:t>
      </w:r>
      <w:r>
        <w:rPr>
          <w:rFonts w:ascii="Times New Roman" w:hAnsi="Times New Roman" w:cs="Times New Roman"/>
          <w:sz w:val="24"/>
          <w:szCs w:val="24"/>
        </w:rPr>
        <w:t>, &amp; Kristine Dalton</w:t>
      </w:r>
      <w:r w:rsidRPr="009B69B2">
        <w:rPr>
          <w:rFonts w:ascii="Times New Roman" w:hAnsi="Times New Roman" w:cs="Times New Roman"/>
          <w:sz w:val="24"/>
          <w:szCs w:val="24"/>
          <w:vertAlign w:val="superscript"/>
        </w:rPr>
        <w:t>1</w:t>
      </w:r>
      <w:r>
        <w:rPr>
          <w:rFonts w:ascii="Times New Roman" w:hAnsi="Times New Roman" w:cs="Times New Roman"/>
          <w:sz w:val="24"/>
          <w:szCs w:val="24"/>
        </w:rPr>
        <w:t>*</w:t>
      </w:r>
    </w:p>
    <w:p w14:paraId="1031F364" w14:textId="77777777" w:rsidR="009C7C3A" w:rsidRPr="00FE5A16" w:rsidRDefault="009C7C3A" w:rsidP="00D90722">
      <w:pPr>
        <w:spacing w:after="0" w:line="480" w:lineRule="auto"/>
        <w:jc w:val="center"/>
        <w:rPr>
          <w:rFonts w:ascii="Times New Roman" w:hAnsi="Times New Roman" w:cs="Times New Roman"/>
          <w:b/>
          <w:sz w:val="28"/>
          <w:szCs w:val="28"/>
          <w:u w:val="single"/>
        </w:rPr>
      </w:pPr>
    </w:p>
    <w:p w14:paraId="527769A6" w14:textId="29B497D8" w:rsidR="00D90722" w:rsidRPr="007C211A" w:rsidRDefault="00B93AFF" w:rsidP="00D90722">
      <w:pPr>
        <w:spacing w:after="0" w:line="480" w:lineRule="auto"/>
        <w:jc w:val="center"/>
        <w:rPr>
          <w:rFonts w:ascii="Times New Roman" w:hAnsi="Times New Roman" w:cs="Times New Roman"/>
          <w:sz w:val="24"/>
          <w:szCs w:val="24"/>
        </w:rPr>
      </w:pPr>
      <w:r w:rsidRPr="007C211A">
        <w:rPr>
          <w:rFonts w:ascii="Times New Roman" w:hAnsi="Times New Roman" w:cs="Times New Roman"/>
          <w:b/>
          <w:sz w:val="24"/>
          <w:szCs w:val="24"/>
          <w:u w:val="single"/>
        </w:rPr>
        <w:t>Appendix A</w:t>
      </w:r>
      <w:r w:rsidR="00346CBD" w:rsidRPr="007C211A">
        <w:rPr>
          <w:rFonts w:ascii="Times New Roman" w:hAnsi="Times New Roman" w:cs="Times New Roman"/>
          <w:b/>
          <w:sz w:val="24"/>
          <w:szCs w:val="24"/>
          <w:u w:val="single"/>
        </w:rPr>
        <w:t>.</w:t>
      </w:r>
      <w:r w:rsidRPr="007C211A">
        <w:rPr>
          <w:rFonts w:ascii="Times New Roman" w:hAnsi="Times New Roman" w:cs="Times New Roman"/>
          <w:b/>
          <w:sz w:val="24"/>
          <w:szCs w:val="24"/>
          <w:u w:val="single"/>
        </w:rPr>
        <w:t xml:space="preserve"> </w:t>
      </w:r>
      <w:r w:rsidR="00D90722" w:rsidRPr="007C211A">
        <w:rPr>
          <w:rFonts w:ascii="Times New Roman" w:hAnsi="Times New Roman" w:cs="Times New Roman"/>
          <w:b/>
          <w:sz w:val="24"/>
          <w:szCs w:val="24"/>
          <w:u w:val="single"/>
        </w:rPr>
        <w:t>Supplementary Material</w:t>
      </w:r>
    </w:p>
    <w:p w14:paraId="4A1CE06B" w14:textId="77777777" w:rsidR="00D90722" w:rsidRDefault="00D90722" w:rsidP="00D90722">
      <w:pPr>
        <w:spacing w:after="0" w:line="480" w:lineRule="auto"/>
        <w:rPr>
          <w:rFonts w:ascii="Times New Roman" w:hAnsi="Times New Roman" w:cs="Times New Roman"/>
          <w:sz w:val="24"/>
          <w:szCs w:val="24"/>
        </w:rPr>
      </w:pPr>
    </w:p>
    <w:p w14:paraId="50DA3DEA" w14:textId="77777777" w:rsidR="00D90722" w:rsidRPr="007D2D16" w:rsidRDefault="00D90722" w:rsidP="00D90722">
      <w:pPr>
        <w:spacing w:after="0" w:line="480" w:lineRule="auto"/>
        <w:rPr>
          <w:rFonts w:ascii="Times New Roman" w:hAnsi="Times New Roman" w:cs="Times New Roman"/>
          <w:b/>
          <w:sz w:val="24"/>
          <w:szCs w:val="24"/>
        </w:rPr>
      </w:pPr>
      <w:r w:rsidRPr="007D2D16">
        <w:rPr>
          <w:rFonts w:ascii="Times New Roman" w:hAnsi="Times New Roman" w:cs="Times New Roman"/>
          <w:b/>
          <w:sz w:val="24"/>
          <w:szCs w:val="24"/>
        </w:rPr>
        <w:t>Method</w:t>
      </w:r>
    </w:p>
    <w:p w14:paraId="5F861A10" w14:textId="77777777" w:rsidR="00D90722" w:rsidRPr="00BA06DA" w:rsidRDefault="00D90722" w:rsidP="00D90722">
      <w:pPr>
        <w:spacing w:after="0" w:line="480" w:lineRule="auto"/>
        <w:rPr>
          <w:rFonts w:ascii="Times New Roman" w:hAnsi="Times New Roman" w:cs="Times New Roman"/>
          <w:i/>
          <w:sz w:val="24"/>
          <w:szCs w:val="24"/>
        </w:rPr>
      </w:pPr>
      <w:r w:rsidRPr="00BA06DA">
        <w:rPr>
          <w:rFonts w:ascii="Times New Roman" w:hAnsi="Times New Roman" w:cs="Times New Roman"/>
          <w:i/>
          <w:sz w:val="24"/>
          <w:szCs w:val="24"/>
        </w:rPr>
        <w:t>Participants</w:t>
      </w:r>
    </w:p>
    <w:p w14:paraId="36A2D2C5" w14:textId="502BA36B" w:rsidR="00D90722" w:rsidRDefault="00D90722" w:rsidP="00D90722">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Five </w:t>
      </w:r>
      <w:r w:rsidR="006E3D49">
        <w:rPr>
          <w:rFonts w:ascii="Times New Roman" w:hAnsi="Times New Roman" w:cs="Times New Roman"/>
          <w:sz w:val="24"/>
          <w:szCs w:val="24"/>
        </w:rPr>
        <w:t xml:space="preserve">athletes with vision impairment who were participating in a national level classification event for vision impairment </w:t>
      </w:r>
      <w:r>
        <w:rPr>
          <w:rFonts w:ascii="Times New Roman" w:hAnsi="Times New Roman" w:cs="Times New Roman"/>
          <w:sz w:val="24"/>
          <w:szCs w:val="24"/>
        </w:rPr>
        <w:t xml:space="preserve">were </w:t>
      </w:r>
      <w:r w:rsidR="00B93AFF">
        <w:rPr>
          <w:rFonts w:ascii="Times New Roman" w:hAnsi="Times New Roman" w:cs="Times New Roman"/>
          <w:sz w:val="24"/>
          <w:szCs w:val="24"/>
        </w:rPr>
        <w:t xml:space="preserve">recruited </w:t>
      </w:r>
      <w:r>
        <w:rPr>
          <w:rFonts w:ascii="Times New Roman" w:hAnsi="Times New Roman" w:cs="Times New Roman"/>
          <w:sz w:val="24"/>
          <w:szCs w:val="24"/>
        </w:rPr>
        <w:t xml:space="preserve">to undertake the global motion test (for participant characteristics, see Table </w:t>
      </w:r>
      <w:r w:rsidR="00B93AFF">
        <w:rPr>
          <w:rFonts w:ascii="Times New Roman" w:hAnsi="Times New Roman" w:cs="Times New Roman"/>
          <w:sz w:val="24"/>
          <w:szCs w:val="24"/>
        </w:rPr>
        <w:t>A</w:t>
      </w:r>
      <w:r>
        <w:rPr>
          <w:rFonts w:ascii="Times New Roman" w:hAnsi="Times New Roman" w:cs="Times New Roman"/>
          <w:sz w:val="24"/>
          <w:szCs w:val="24"/>
        </w:rPr>
        <w:t>1).</w:t>
      </w:r>
    </w:p>
    <w:p w14:paraId="1F7CAC2E" w14:textId="77777777" w:rsidR="00D90722" w:rsidRDefault="00D90722" w:rsidP="00D90722">
      <w:pPr>
        <w:spacing w:after="0" w:line="480" w:lineRule="auto"/>
        <w:rPr>
          <w:rFonts w:ascii="Times New Roman" w:hAnsi="Times New Roman" w:cs="Times New Roman"/>
          <w:sz w:val="24"/>
          <w:szCs w:val="24"/>
        </w:rPr>
      </w:pPr>
    </w:p>
    <w:p w14:paraId="0CE627AC" w14:textId="3CDC3A58" w:rsidR="00D90722" w:rsidRDefault="00D90722" w:rsidP="00D9072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Table </w:t>
      </w:r>
      <w:r w:rsidR="00B93AFF">
        <w:rPr>
          <w:rFonts w:ascii="Times New Roman" w:hAnsi="Times New Roman" w:cs="Times New Roman"/>
          <w:sz w:val="24"/>
          <w:szCs w:val="24"/>
        </w:rPr>
        <w:t>A</w:t>
      </w:r>
      <w:r>
        <w:rPr>
          <w:rFonts w:ascii="Times New Roman" w:hAnsi="Times New Roman" w:cs="Times New Roman"/>
          <w:sz w:val="24"/>
          <w:szCs w:val="24"/>
        </w:rPr>
        <w:t>1. Participant characteristics</w:t>
      </w:r>
    </w:p>
    <w:tbl>
      <w:tblPr>
        <w:tblStyle w:val="TableGrid"/>
        <w:tblW w:w="0" w:type="auto"/>
        <w:jc w:val="center"/>
        <w:tblLook w:val="04A0" w:firstRow="1" w:lastRow="0" w:firstColumn="1" w:lastColumn="0" w:noHBand="0" w:noVBand="1"/>
      </w:tblPr>
      <w:tblGrid>
        <w:gridCol w:w="2984"/>
        <w:gridCol w:w="3018"/>
        <w:gridCol w:w="3014"/>
      </w:tblGrid>
      <w:tr w:rsidR="00B93AFF" w14:paraId="13829556" w14:textId="77777777" w:rsidTr="006E3D49">
        <w:trPr>
          <w:jc w:val="center"/>
        </w:trPr>
        <w:tc>
          <w:tcPr>
            <w:tcW w:w="2984" w:type="dxa"/>
          </w:tcPr>
          <w:p w14:paraId="4CA4032C" w14:textId="1E3C7F59"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Participant</w:t>
            </w:r>
          </w:p>
        </w:tc>
        <w:tc>
          <w:tcPr>
            <w:tcW w:w="3018" w:type="dxa"/>
          </w:tcPr>
          <w:p w14:paraId="748CA57B" w14:textId="2583CEDF"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Static Visual Acuity (</w:t>
            </w:r>
            <w:proofErr w:type="spellStart"/>
            <w:r>
              <w:rPr>
                <w:rFonts w:ascii="Times New Roman" w:hAnsi="Times New Roman" w:cs="Times New Roman"/>
                <w:sz w:val="24"/>
                <w:szCs w:val="24"/>
              </w:rPr>
              <w:t>logMAR</w:t>
            </w:r>
            <w:proofErr w:type="spellEnd"/>
            <w:r>
              <w:rPr>
                <w:rFonts w:ascii="Times New Roman" w:hAnsi="Times New Roman" w:cs="Times New Roman"/>
                <w:sz w:val="24"/>
                <w:szCs w:val="24"/>
              </w:rPr>
              <w:t>)</w:t>
            </w:r>
          </w:p>
        </w:tc>
        <w:tc>
          <w:tcPr>
            <w:tcW w:w="3014" w:type="dxa"/>
          </w:tcPr>
          <w:p w14:paraId="52B56222"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Static Visual Acuity condition</w:t>
            </w:r>
          </w:p>
        </w:tc>
      </w:tr>
      <w:tr w:rsidR="00B93AFF" w14:paraId="2001794C" w14:textId="77777777" w:rsidTr="006E3D49">
        <w:trPr>
          <w:jc w:val="center"/>
        </w:trPr>
        <w:tc>
          <w:tcPr>
            <w:tcW w:w="2984" w:type="dxa"/>
          </w:tcPr>
          <w:p w14:paraId="563BDE96" w14:textId="43C5196E"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c>
          <w:tcPr>
            <w:tcW w:w="3018" w:type="dxa"/>
          </w:tcPr>
          <w:p w14:paraId="13A7B5B3" w14:textId="4B1A97BC"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1.38</w:t>
            </w:r>
          </w:p>
        </w:tc>
        <w:tc>
          <w:tcPr>
            <w:tcW w:w="3014" w:type="dxa"/>
          </w:tcPr>
          <w:p w14:paraId="23F24302"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Tinted glass with no Rx</w:t>
            </w:r>
          </w:p>
        </w:tc>
      </w:tr>
      <w:tr w:rsidR="00B93AFF" w14:paraId="2ED31BE0" w14:textId="77777777" w:rsidTr="006E3D49">
        <w:trPr>
          <w:jc w:val="center"/>
        </w:trPr>
        <w:tc>
          <w:tcPr>
            <w:tcW w:w="2984" w:type="dxa"/>
          </w:tcPr>
          <w:p w14:paraId="42D21812" w14:textId="11B84520"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2</w:t>
            </w:r>
          </w:p>
        </w:tc>
        <w:tc>
          <w:tcPr>
            <w:tcW w:w="3018" w:type="dxa"/>
          </w:tcPr>
          <w:p w14:paraId="73971CB7" w14:textId="51D711C8"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1.6</w:t>
            </w:r>
          </w:p>
        </w:tc>
        <w:tc>
          <w:tcPr>
            <w:tcW w:w="3014" w:type="dxa"/>
          </w:tcPr>
          <w:p w14:paraId="07359CF5"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Unaided</w:t>
            </w:r>
          </w:p>
        </w:tc>
      </w:tr>
      <w:tr w:rsidR="00B93AFF" w14:paraId="62B452AD" w14:textId="77777777" w:rsidTr="006E3D49">
        <w:trPr>
          <w:jc w:val="center"/>
        </w:trPr>
        <w:tc>
          <w:tcPr>
            <w:tcW w:w="2984" w:type="dxa"/>
          </w:tcPr>
          <w:p w14:paraId="3B4F96BA" w14:textId="0A0E9426"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3</w:t>
            </w:r>
          </w:p>
        </w:tc>
        <w:tc>
          <w:tcPr>
            <w:tcW w:w="3018" w:type="dxa"/>
          </w:tcPr>
          <w:p w14:paraId="73E1350B" w14:textId="10F25265"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2.0</w:t>
            </w:r>
          </w:p>
        </w:tc>
        <w:tc>
          <w:tcPr>
            <w:tcW w:w="3014" w:type="dxa"/>
          </w:tcPr>
          <w:p w14:paraId="21BCCA94"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Unaided</w:t>
            </w:r>
          </w:p>
        </w:tc>
      </w:tr>
      <w:tr w:rsidR="00B93AFF" w14:paraId="13BD8596" w14:textId="77777777" w:rsidTr="006E3D49">
        <w:trPr>
          <w:jc w:val="center"/>
        </w:trPr>
        <w:tc>
          <w:tcPr>
            <w:tcW w:w="2984" w:type="dxa"/>
          </w:tcPr>
          <w:p w14:paraId="4105EF6A" w14:textId="0484BCE1"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4</w:t>
            </w:r>
          </w:p>
        </w:tc>
        <w:tc>
          <w:tcPr>
            <w:tcW w:w="3018" w:type="dxa"/>
          </w:tcPr>
          <w:p w14:paraId="3AD4988E" w14:textId="77563396"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0.26</w:t>
            </w:r>
          </w:p>
        </w:tc>
        <w:tc>
          <w:tcPr>
            <w:tcW w:w="3014" w:type="dxa"/>
          </w:tcPr>
          <w:p w14:paraId="08ED5409"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Aided</w:t>
            </w:r>
          </w:p>
        </w:tc>
      </w:tr>
      <w:tr w:rsidR="00B93AFF" w14:paraId="27F8991F" w14:textId="77777777" w:rsidTr="006E3D49">
        <w:trPr>
          <w:jc w:val="center"/>
        </w:trPr>
        <w:tc>
          <w:tcPr>
            <w:tcW w:w="2984" w:type="dxa"/>
          </w:tcPr>
          <w:p w14:paraId="75803E2D" w14:textId="5907F203"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5</w:t>
            </w:r>
          </w:p>
        </w:tc>
        <w:tc>
          <w:tcPr>
            <w:tcW w:w="3018" w:type="dxa"/>
          </w:tcPr>
          <w:p w14:paraId="68BA7453" w14:textId="1BBE7AF8"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0.64</w:t>
            </w:r>
          </w:p>
        </w:tc>
        <w:tc>
          <w:tcPr>
            <w:tcW w:w="3014" w:type="dxa"/>
          </w:tcPr>
          <w:p w14:paraId="540D9421" w14:textId="77777777" w:rsidR="00B93AFF" w:rsidRDefault="00B93AFF" w:rsidP="00EC2CF2">
            <w:pPr>
              <w:spacing w:before="120" w:after="120"/>
              <w:jc w:val="center"/>
              <w:rPr>
                <w:rFonts w:ascii="Times New Roman" w:hAnsi="Times New Roman" w:cs="Times New Roman"/>
                <w:sz w:val="24"/>
                <w:szCs w:val="24"/>
              </w:rPr>
            </w:pPr>
            <w:r>
              <w:rPr>
                <w:rFonts w:ascii="Times New Roman" w:hAnsi="Times New Roman" w:cs="Times New Roman"/>
                <w:sz w:val="24"/>
                <w:szCs w:val="24"/>
              </w:rPr>
              <w:t>Aided</w:t>
            </w:r>
          </w:p>
        </w:tc>
      </w:tr>
    </w:tbl>
    <w:p w14:paraId="0716F9A8" w14:textId="77777777" w:rsidR="00D90722" w:rsidRDefault="00D90722" w:rsidP="00D90722">
      <w:pPr>
        <w:spacing w:after="0" w:line="480" w:lineRule="auto"/>
        <w:rPr>
          <w:rFonts w:ascii="Times New Roman" w:hAnsi="Times New Roman" w:cs="Times New Roman"/>
          <w:sz w:val="24"/>
          <w:szCs w:val="24"/>
        </w:rPr>
      </w:pPr>
    </w:p>
    <w:p w14:paraId="177448C6" w14:textId="77777777" w:rsidR="00D90722" w:rsidRDefault="00D90722" w:rsidP="00D90722">
      <w:pPr>
        <w:spacing w:after="0" w:line="480" w:lineRule="auto"/>
        <w:rPr>
          <w:rFonts w:ascii="Times New Roman" w:hAnsi="Times New Roman" w:cs="Times New Roman"/>
          <w:i/>
          <w:sz w:val="24"/>
          <w:szCs w:val="24"/>
        </w:rPr>
      </w:pPr>
      <w:r>
        <w:rPr>
          <w:rFonts w:ascii="Times New Roman" w:hAnsi="Times New Roman" w:cs="Times New Roman"/>
          <w:i/>
          <w:sz w:val="24"/>
          <w:szCs w:val="24"/>
        </w:rPr>
        <w:t>Stimuli and Procedure</w:t>
      </w:r>
    </w:p>
    <w:p w14:paraId="631883E2" w14:textId="04423300" w:rsidR="00D90722" w:rsidRDefault="00D90722" w:rsidP="00D90722">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The same dot motion parameters as the simulated low vision study were adopted for the testing of athletes with the exception that only the translational motion stimuli w</w:t>
      </w:r>
      <w:r w:rsidR="00B93AFF">
        <w:rPr>
          <w:rFonts w:ascii="Times New Roman" w:hAnsi="Times New Roman" w:cs="Times New Roman"/>
          <w:sz w:val="24"/>
          <w:szCs w:val="24"/>
        </w:rPr>
        <w:t>ere</w:t>
      </w:r>
      <w:r>
        <w:rPr>
          <w:rFonts w:ascii="Times New Roman" w:hAnsi="Times New Roman" w:cs="Times New Roman"/>
          <w:sz w:val="24"/>
          <w:szCs w:val="24"/>
        </w:rPr>
        <w:t xml:space="preserve"> displayed and the dots were sized at 0.17° (2.91 mm) or 1.67° (29.16 mm) (equating to a single limb</w:t>
      </w:r>
      <w:r w:rsidR="00B93AFF">
        <w:rPr>
          <w:rFonts w:ascii="Times New Roman" w:hAnsi="Times New Roman" w:cs="Times New Roman"/>
          <w:sz w:val="24"/>
          <w:szCs w:val="24"/>
        </w:rPr>
        <w:t xml:space="preserve"> width</w:t>
      </w:r>
      <w:r>
        <w:rPr>
          <w:rFonts w:ascii="Times New Roman" w:hAnsi="Times New Roman" w:cs="Times New Roman"/>
          <w:sz w:val="24"/>
          <w:szCs w:val="24"/>
        </w:rPr>
        <w:t xml:space="preserve"> of a 1.0 and 2.0 </w:t>
      </w:r>
      <w:proofErr w:type="spellStart"/>
      <w:r>
        <w:rPr>
          <w:rFonts w:ascii="Times New Roman" w:hAnsi="Times New Roman" w:cs="Times New Roman"/>
          <w:sz w:val="24"/>
          <w:szCs w:val="24"/>
        </w:rPr>
        <w:t>logMAR</w:t>
      </w:r>
      <w:proofErr w:type="spellEnd"/>
      <w:r>
        <w:rPr>
          <w:rFonts w:ascii="Times New Roman" w:hAnsi="Times New Roman" w:cs="Times New Roman"/>
          <w:sz w:val="24"/>
          <w:szCs w:val="24"/>
        </w:rPr>
        <w:t xml:space="preserve"> optotype, respectively).</w:t>
      </w:r>
    </w:p>
    <w:p w14:paraId="3E885888" w14:textId="73D22492" w:rsidR="00D90722" w:rsidRPr="00BA06DA" w:rsidRDefault="00D90722" w:rsidP="00D90722">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lastRenderedPageBreak/>
        <w:t xml:space="preserve">Prior to undertaking the global motion test, participants were first required to </w:t>
      </w:r>
      <w:r w:rsidR="00B93AFF">
        <w:rPr>
          <w:rFonts w:ascii="Times New Roman" w:hAnsi="Times New Roman" w:cs="Times New Roman"/>
          <w:sz w:val="24"/>
          <w:szCs w:val="24"/>
        </w:rPr>
        <w:t xml:space="preserve">correctly discriminate </w:t>
      </w:r>
      <w:r>
        <w:rPr>
          <w:rFonts w:ascii="Times New Roman" w:hAnsi="Times New Roman" w:cs="Times New Roman"/>
          <w:sz w:val="24"/>
          <w:szCs w:val="24"/>
        </w:rPr>
        <w:t xml:space="preserve">at least 6 out 8 displays of a 100% coherent motion display by responding to the “up” and “down” keys on the response pad. In the event they were unable to reach this criterion, it was assumed that they would be unable to undertake the global motion test, and consequently allocated a maximum coherence threshold (100%). Participants completed </w:t>
      </w:r>
      <w:r w:rsidRPr="006B7660">
        <w:rPr>
          <w:rFonts w:ascii="Times New Roman" w:hAnsi="Times New Roman" w:cs="Times New Roman"/>
          <w:sz w:val="24"/>
          <w:szCs w:val="24"/>
        </w:rPr>
        <w:t>one</w:t>
      </w:r>
      <w:r>
        <w:rPr>
          <w:rFonts w:ascii="Times New Roman" w:hAnsi="Times New Roman" w:cs="Times New Roman"/>
          <w:sz w:val="24"/>
          <w:szCs w:val="24"/>
        </w:rPr>
        <w:t xml:space="preserve"> trial for each of the dot sizes. The dot coherence was modulated by a 2 down-1 up staircase procedure until there were 6 reversals. Thresholds were calculated as the mean percentage of the last 4 reversals.</w:t>
      </w:r>
    </w:p>
    <w:p w14:paraId="0FB934AC" w14:textId="77777777" w:rsidR="00D90722" w:rsidRDefault="00D90722" w:rsidP="00D90722">
      <w:pPr>
        <w:spacing w:after="0" w:line="480" w:lineRule="auto"/>
        <w:rPr>
          <w:rFonts w:ascii="Times New Roman" w:hAnsi="Times New Roman" w:cs="Times New Roman"/>
          <w:sz w:val="24"/>
          <w:szCs w:val="24"/>
        </w:rPr>
      </w:pPr>
    </w:p>
    <w:p w14:paraId="4F26671A" w14:textId="77777777" w:rsidR="00D90722" w:rsidRPr="007D2D16" w:rsidRDefault="00D90722" w:rsidP="00D90722">
      <w:pPr>
        <w:spacing w:after="0" w:line="480" w:lineRule="auto"/>
        <w:rPr>
          <w:rFonts w:ascii="Times New Roman" w:hAnsi="Times New Roman" w:cs="Times New Roman"/>
          <w:b/>
          <w:sz w:val="24"/>
          <w:szCs w:val="24"/>
        </w:rPr>
      </w:pPr>
      <w:r w:rsidRPr="007D2D16">
        <w:rPr>
          <w:rFonts w:ascii="Times New Roman" w:hAnsi="Times New Roman" w:cs="Times New Roman"/>
          <w:b/>
          <w:sz w:val="24"/>
          <w:szCs w:val="24"/>
        </w:rPr>
        <w:t>Results</w:t>
      </w:r>
    </w:p>
    <w:p w14:paraId="0F4E2844" w14:textId="76350C6E" w:rsidR="00D90722" w:rsidRDefault="00847F88" w:rsidP="00D90722">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The data were analysed by </w:t>
      </w:r>
      <w:r w:rsidR="00D90722">
        <w:rPr>
          <w:rFonts w:ascii="Times New Roman" w:hAnsi="Times New Roman" w:cs="Times New Roman"/>
          <w:sz w:val="24"/>
          <w:szCs w:val="24"/>
        </w:rPr>
        <w:t>averag</w:t>
      </w:r>
      <w:r>
        <w:rPr>
          <w:rFonts w:ascii="Times New Roman" w:hAnsi="Times New Roman" w:cs="Times New Roman"/>
          <w:sz w:val="24"/>
          <w:szCs w:val="24"/>
        </w:rPr>
        <w:t>ing</w:t>
      </w:r>
      <w:r w:rsidR="00D90722">
        <w:rPr>
          <w:rFonts w:ascii="Times New Roman" w:hAnsi="Times New Roman" w:cs="Times New Roman"/>
          <w:sz w:val="24"/>
          <w:szCs w:val="24"/>
        </w:rPr>
        <w:t xml:space="preserve"> the coherence threshold</w:t>
      </w:r>
      <w:r w:rsidR="008F09AF">
        <w:rPr>
          <w:rFonts w:ascii="Times New Roman" w:hAnsi="Times New Roman" w:cs="Times New Roman"/>
          <w:sz w:val="24"/>
          <w:szCs w:val="24"/>
        </w:rPr>
        <w:t>s</w:t>
      </w:r>
      <w:r w:rsidR="00D90722">
        <w:rPr>
          <w:rFonts w:ascii="Times New Roman" w:hAnsi="Times New Roman" w:cs="Times New Roman"/>
          <w:sz w:val="24"/>
          <w:szCs w:val="24"/>
        </w:rPr>
        <w:t xml:space="preserve"> across both </w:t>
      </w:r>
      <w:r w:rsidR="00534FFC">
        <w:rPr>
          <w:rFonts w:ascii="Times New Roman" w:hAnsi="Times New Roman" w:cs="Times New Roman"/>
          <w:sz w:val="24"/>
          <w:szCs w:val="24"/>
        </w:rPr>
        <w:t>dot size</w:t>
      </w:r>
      <w:r w:rsidR="00452A23">
        <w:rPr>
          <w:rFonts w:ascii="Times New Roman" w:hAnsi="Times New Roman" w:cs="Times New Roman"/>
          <w:sz w:val="24"/>
          <w:szCs w:val="24"/>
        </w:rPr>
        <w:t>s</w:t>
      </w:r>
      <w:r w:rsidR="00534FFC">
        <w:rPr>
          <w:rFonts w:ascii="Times New Roman" w:hAnsi="Times New Roman" w:cs="Times New Roman"/>
          <w:sz w:val="24"/>
          <w:szCs w:val="24"/>
        </w:rPr>
        <w:t xml:space="preserve"> </w:t>
      </w:r>
      <w:r w:rsidR="00D90722">
        <w:rPr>
          <w:rFonts w:ascii="Times New Roman" w:hAnsi="Times New Roman" w:cs="Times New Roman"/>
          <w:sz w:val="24"/>
          <w:szCs w:val="24"/>
        </w:rPr>
        <w:t xml:space="preserve">for each of the participants. The data are plotted as a function of the athletes’ static visual acuity </w:t>
      </w:r>
      <w:r>
        <w:rPr>
          <w:rFonts w:ascii="Times New Roman" w:hAnsi="Times New Roman" w:cs="Times New Roman"/>
          <w:sz w:val="24"/>
          <w:szCs w:val="24"/>
        </w:rPr>
        <w:t xml:space="preserve">in </w:t>
      </w:r>
      <w:r w:rsidR="00D90722">
        <w:rPr>
          <w:rFonts w:ascii="Times New Roman" w:hAnsi="Times New Roman" w:cs="Times New Roman"/>
          <w:sz w:val="24"/>
          <w:szCs w:val="24"/>
        </w:rPr>
        <w:t xml:space="preserve">Figure </w:t>
      </w:r>
      <w:r>
        <w:rPr>
          <w:rFonts w:ascii="Times New Roman" w:hAnsi="Times New Roman" w:cs="Times New Roman"/>
          <w:sz w:val="24"/>
          <w:szCs w:val="24"/>
        </w:rPr>
        <w:t>A</w:t>
      </w:r>
      <w:r w:rsidR="00D90722">
        <w:rPr>
          <w:rFonts w:ascii="Times New Roman" w:hAnsi="Times New Roman" w:cs="Times New Roman"/>
          <w:sz w:val="24"/>
          <w:szCs w:val="24"/>
        </w:rPr>
        <w:t xml:space="preserve">1. </w:t>
      </w:r>
      <w:r>
        <w:rPr>
          <w:rFonts w:ascii="Times New Roman" w:hAnsi="Times New Roman" w:cs="Times New Roman"/>
          <w:sz w:val="24"/>
          <w:szCs w:val="24"/>
        </w:rPr>
        <w:t>S</w:t>
      </w:r>
      <w:r w:rsidR="00D90722">
        <w:rPr>
          <w:rFonts w:ascii="Times New Roman" w:hAnsi="Times New Roman" w:cs="Times New Roman"/>
          <w:sz w:val="24"/>
          <w:szCs w:val="24"/>
        </w:rPr>
        <w:t xml:space="preserve">imilar to our findings with simulated low vision, it appears possible for global motion perception to occur with </w:t>
      </w:r>
      <w:r>
        <w:rPr>
          <w:rFonts w:ascii="Times New Roman" w:hAnsi="Times New Roman" w:cs="Times New Roman"/>
          <w:sz w:val="24"/>
          <w:szCs w:val="24"/>
        </w:rPr>
        <w:t xml:space="preserve">significant </w:t>
      </w:r>
      <w:r w:rsidR="00D90722">
        <w:rPr>
          <w:rFonts w:ascii="Times New Roman" w:hAnsi="Times New Roman" w:cs="Times New Roman"/>
          <w:sz w:val="24"/>
          <w:szCs w:val="24"/>
        </w:rPr>
        <w:t xml:space="preserve">reductions in </w:t>
      </w:r>
      <w:r>
        <w:rPr>
          <w:rFonts w:ascii="Times New Roman" w:hAnsi="Times New Roman" w:cs="Times New Roman"/>
          <w:sz w:val="24"/>
          <w:szCs w:val="24"/>
        </w:rPr>
        <w:t xml:space="preserve">visual acuity </w:t>
      </w:r>
      <w:r w:rsidR="00D90722">
        <w:rPr>
          <w:rFonts w:ascii="Times New Roman" w:hAnsi="Times New Roman" w:cs="Times New Roman"/>
          <w:sz w:val="24"/>
          <w:szCs w:val="24"/>
        </w:rPr>
        <w:t xml:space="preserve">(2.0 </w:t>
      </w:r>
      <w:proofErr w:type="spellStart"/>
      <w:r w:rsidR="00D90722">
        <w:rPr>
          <w:rFonts w:ascii="Times New Roman" w:hAnsi="Times New Roman" w:cs="Times New Roman"/>
          <w:sz w:val="24"/>
          <w:szCs w:val="24"/>
        </w:rPr>
        <w:t>logMAR</w:t>
      </w:r>
      <w:proofErr w:type="spellEnd"/>
      <w:r w:rsidR="00D90722">
        <w:rPr>
          <w:rFonts w:ascii="Times New Roman" w:hAnsi="Times New Roman" w:cs="Times New Roman"/>
          <w:sz w:val="24"/>
          <w:szCs w:val="24"/>
        </w:rPr>
        <w:t xml:space="preserve"> visual acuity)</w:t>
      </w:r>
      <w:r>
        <w:rPr>
          <w:rFonts w:ascii="Times New Roman" w:hAnsi="Times New Roman" w:cs="Times New Roman"/>
          <w:sz w:val="24"/>
          <w:szCs w:val="24"/>
        </w:rPr>
        <w:t>. H</w:t>
      </w:r>
      <w:r w:rsidR="00D90722">
        <w:rPr>
          <w:rFonts w:ascii="Times New Roman" w:hAnsi="Times New Roman" w:cs="Times New Roman"/>
          <w:sz w:val="24"/>
          <w:szCs w:val="24"/>
        </w:rPr>
        <w:t xml:space="preserve">owever some participants with better visual acuity (1.38 and 1.6 </w:t>
      </w:r>
      <w:proofErr w:type="spellStart"/>
      <w:r w:rsidR="00D90722">
        <w:rPr>
          <w:rFonts w:ascii="Times New Roman" w:hAnsi="Times New Roman" w:cs="Times New Roman"/>
          <w:sz w:val="24"/>
          <w:szCs w:val="24"/>
        </w:rPr>
        <w:t>logMAR</w:t>
      </w:r>
      <w:proofErr w:type="spellEnd"/>
      <w:r w:rsidR="00D90722">
        <w:rPr>
          <w:rFonts w:ascii="Times New Roman" w:hAnsi="Times New Roman" w:cs="Times New Roman"/>
          <w:sz w:val="24"/>
          <w:szCs w:val="24"/>
        </w:rPr>
        <w:t xml:space="preserve">) did very poorly on this task. That said, there was a general decline in global motion perception with </w:t>
      </w:r>
      <w:r>
        <w:rPr>
          <w:rFonts w:ascii="Times New Roman" w:hAnsi="Times New Roman" w:cs="Times New Roman"/>
          <w:sz w:val="24"/>
          <w:szCs w:val="24"/>
        </w:rPr>
        <w:t xml:space="preserve">reduction in </w:t>
      </w:r>
      <w:r w:rsidR="00D90722">
        <w:rPr>
          <w:rFonts w:ascii="Times New Roman" w:hAnsi="Times New Roman" w:cs="Times New Roman"/>
          <w:sz w:val="24"/>
          <w:szCs w:val="24"/>
        </w:rPr>
        <w:t>in acuity, which may be attributed to a reduced ability to detect the local motion signals (V1) that precede global integration (MT/V5) (</w:t>
      </w:r>
      <w:proofErr w:type="spellStart"/>
      <w:r w:rsidR="00D90722">
        <w:rPr>
          <w:rFonts w:ascii="Times New Roman" w:hAnsi="Times New Roman" w:cs="Times New Roman"/>
          <w:sz w:val="24"/>
          <w:szCs w:val="24"/>
        </w:rPr>
        <w:t>Morrone</w:t>
      </w:r>
      <w:proofErr w:type="spellEnd"/>
      <w:r w:rsidR="00D90722">
        <w:rPr>
          <w:rFonts w:ascii="Times New Roman" w:hAnsi="Times New Roman" w:cs="Times New Roman"/>
          <w:sz w:val="24"/>
          <w:szCs w:val="24"/>
        </w:rPr>
        <w:t xml:space="preserve">, Burr, &amp; </w:t>
      </w:r>
      <w:proofErr w:type="spellStart"/>
      <w:r w:rsidR="00D90722">
        <w:rPr>
          <w:rFonts w:ascii="Times New Roman" w:hAnsi="Times New Roman" w:cs="Times New Roman"/>
          <w:sz w:val="24"/>
          <w:szCs w:val="24"/>
        </w:rPr>
        <w:t>Vaina</w:t>
      </w:r>
      <w:proofErr w:type="spellEnd"/>
      <w:r w:rsidR="00D90722">
        <w:rPr>
          <w:rFonts w:ascii="Times New Roman" w:hAnsi="Times New Roman" w:cs="Times New Roman"/>
          <w:sz w:val="24"/>
          <w:szCs w:val="24"/>
        </w:rPr>
        <w:t>, 1995).</w:t>
      </w:r>
    </w:p>
    <w:p w14:paraId="446B67AF" w14:textId="77777777" w:rsidR="00D90722" w:rsidRDefault="00D90722" w:rsidP="00D90722">
      <w:pPr>
        <w:spacing w:after="0" w:line="480" w:lineRule="auto"/>
        <w:rPr>
          <w:rFonts w:ascii="Times New Roman" w:hAnsi="Times New Roman" w:cs="Times New Roman"/>
          <w:sz w:val="24"/>
          <w:szCs w:val="24"/>
        </w:rPr>
      </w:pPr>
    </w:p>
    <w:p w14:paraId="67757A24" w14:textId="3795E540" w:rsidR="00D90722" w:rsidRDefault="006B7660" w:rsidP="00D90722">
      <w:pPr>
        <w:spacing w:after="0" w:line="480" w:lineRule="auto"/>
        <w:jc w:val="center"/>
        <w:rPr>
          <w:rFonts w:ascii="Times New Roman" w:hAnsi="Times New Roman" w:cs="Times New Roman"/>
          <w:sz w:val="24"/>
          <w:szCs w:val="24"/>
        </w:rPr>
      </w:pPr>
      <w:r>
        <w:rPr>
          <w:noProof/>
          <w:lang w:eastAsia="en-GB"/>
        </w:rPr>
        <w:lastRenderedPageBreak/>
        <w:drawing>
          <wp:inline distT="0" distB="0" distL="0" distR="0" wp14:anchorId="1DDF614C" wp14:editId="45897163">
            <wp:extent cx="3600000" cy="2484000"/>
            <wp:effectExtent l="0" t="0" r="63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0DBA18E" w14:textId="4697125F" w:rsidR="00D90722" w:rsidRDefault="00D90722" w:rsidP="00D9072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Figure </w:t>
      </w:r>
      <w:r w:rsidR="00847F88">
        <w:rPr>
          <w:rFonts w:ascii="Times New Roman" w:hAnsi="Times New Roman" w:cs="Times New Roman"/>
          <w:sz w:val="24"/>
          <w:szCs w:val="24"/>
        </w:rPr>
        <w:t>A</w:t>
      </w:r>
      <w:r>
        <w:rPr>
          <w:rFonts w:ascii="Times New Roman" w:hAnsi="Times New Roman" w:cs="Times New Roman"/>
          <w:sz w:val="24"/>
          <w:szCs w:val="24"/>
        </w:rPr>
        <w:t>1. Participant</w:t>
      </w:r>
      <w:r w:rsidR="00847F88">
        <w:rPr>
          <w:rFonts w:ascii="Times New Roman" w:hAnsi="Times New Roman" w:cs="Times New Roman"/>
          <w:sz w:val="24"/>
          <w:szCs w:val="24"/>
        </w:rPr>
        <w:t>’s</w:t>
      </w:r>
      <w:r>
        <w:rPr>
          <w:rFonts w:ascii="Times New Roman" w:hAnsi="Times New Roman" w:cs="Times New Roman"/>
          <w:sz w:val="24"/>
          <w:szCs w:val="24"/>
        </w:rPr>
        <w:t xml:space="preserve"> mean coherence thresholds (%)</w:t>
      </w:r>
    </w:p>
    <w:p w14:paraId="689ECE9E" w14:textId="1B02FAAA" w:rsidR="00D90722" w:rsidRPr="00AF0E1E" w:rsidRDefault="00D90722" w:rsidP="0014470A">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 as a function of static visual acuity (</w:t>
      </w:r>
      <w:proofErr w:type="spellStart"/>
      <w:r>
        <w:rPr>
          <w:rFonts w:ascii="Times New Roman" w:hAnsi="Times New Roman" w:cs="Times New Roman"/>
          <w:sz w:val="24"/>
          <w:szCs w:val="24"/>
        </w:rPr>
        <w:t>logMAR</w:t>
      </w:r>
      <w:proofErr w:type="spellEnd"/>
      <w:r>
        <w:rPr>
          <w:rFonts w:ascii="Times New Roman" w:hAnsi="Times New Roman" w:cs="Times New Roman"/>
          <w:sz w:val="24"/>
          <w:szCs w:val="24"/>
        </w:rPr>
        <w:t>)</w:t>
      </w:r>
    </w:p>
    <w:sectPr w:rsidR="00D90722" w:rsidRPr="00AF0E1E" w:rsidSect="00B004C6">
      <w:footerReference w:type="default" r:id="rId9"/>
      <w:footnotePr>
        <w:numFmt w:val="lowerRoman"/>
      </w:footnotePr>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1354" w14:textId="77777777" w:rsidR="00061617" w:rsidRDefault="00061617" w:rsidP="00345DA5">
      <w:pPr>
        <w:spacing w:after="0" w:line="240" w:lineRule="auto"/>
      </w:pPr>
      <w:r>
        <w:separator/>
      </w:r>
    </w:p>
  </w:endnote>
  <w:endnote w:type="continuationSeparator" w:id="0">
    <w:p w14:paraId="33440CB1" w14:textId="77777777" w:rsidR="00061617" w:rsidRDefault="00061617" w:rsidP="00345D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3198043"/>
      <w:docPartObj>
        <w:docPartGallery w:val="Page Numbers (Bottom of Page)"/>
        <w:docPartUnique/>
      </w:docPartObj>
    </w:sdtPr>
    <w:sdtEndPr>
      <w:rPr>
        <w:rFonts w:ascii="Times New Roman" w:hAnsi="Times New Roman" w:cs="Times New Roman"/>
        <w:noProof/>
        <w:sz w:val="24"/>
        <w:szCs w:val="24"/>
      </w:rPr>
    </w:sdtEndPr>
    <w:sdtContent>
      <w:p w14:paraId="182738C6" w14:textId="7925CB68" w:rsidR="006E3D49" w:rsidRPr="00B004C6" w:rsidRDefault="006E3D49">
        <w:pPr>
          <w:pStyle w:val="Footer"/>
          <w:jc w:val="right"/>
          <w:rPr>
            <w:rFonts w:ascii="Times New Roman" w:hAnsi="Times New Roman" w:cs="Times New Roman"/>
            <w:sz w:val="24"/>
            <w:szCs w:val="24"/>
          </w:rPr>
        </w:pPr>
        <w:r w:rsidRPr="00B004C6">
          <w:rPr>
            <w:rFonts w:ascii="Times New Roman" w:hAnsi="Times New Roman" w:cs="Times New Roman"/>
            <w:sz w:val="24"/>
            <w:szCs w:val="24"/>
          </w:rPr>
          <w:fldChar w:fldCharType="begin"/>
        </w:r>
        <w:r w:rsidRPr="00B004C6">
          <w:rPr>
            <w:rFonts w:ascii="Times New Roman" w:hAnsi="Times New Roman" w:cs="Times New Roman"/>
            <w:sz w:val="24"/>
            <w:szCs w:val="24"/>
          </w:rPr>
          <w:instrText xml:space="preserve"> PAGE   \* MERGEFORMAT </w:instrText>
        </w:r>
        <w:r w:rsidRPr="00B004C6">
          <w:rPr>
            <w:rFonts w:ascii="Times New Roman" w:hAnsi="Times New Roman" w:cs="Times New Roman"/>
            <w:sz w:val="24"/>
            <w:szCs w:val="24"/>
          </w:rPr>
          <w:fldChar w:fldCharType="separate"/>
        </w:r>
        <w:r w:rsidR="006B7660">
          <w:rPr>
            <w:rFonts w:ascii="Times New Roman" w:hAnsi="Times New Roman" w:cs="Times New Roman"/>
            <w:noProof/>
            <w:sz w:val="24"/>
            <w:szCs w:val="24"/>
          </w:rPr>
          <w:t>20</w:t>
        </w:r>
        <w:r w:rsidRPr="00B004C6">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DDE6BF" w14:textId="77777777" w:rsidR="00061617" w:rsidRDefault="00061617" w:rsidP="00345DA5">
      <w:pPr>
        <w:spacing w:after="0" w:line="240" w:lineRule="auto"/>
      </w:pPr>
      <w:r>
        <w:separator/>
      </w:r>
    </w:p>
  </w:footnote>
  <w:footnote w:type="continuationSeparator" w:id="0">
    <w:p w14:paraId="56AE8A10" w14:textId="77777777" w:rsidR="00061617" w:rsidRDefault="00061617" w:rsidP="00345D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C7D42"/>
    <w:multiLevelType w:val="hybridMultilevel"/>
    <w:tmpl w:val="C5EC69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D05292A"/>
    <w:multiLevelType w:val="hybridMultilevel"/>
    <w:tmpl w:val="D340FA64"/>
    <w:lvl w:ilvl="0" w:tplc="51EC5C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F404C6"/>
    <w:multiLevelType w:val="hybridMultilevel"/>
    <w:tmpl w:val="A580B8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035D99"/>
    <w:multiLevelType w:val="hybridMultilevel"/>
    <w:tmpl w:val="7B6E8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CF5FEE"/>
    <w:multiLevelType w:val="hybridMultilevel"/>
    <w:tmpl w:val="D6E258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155D8D"/>
    <w:multiLevelType w:val="hybridMultilevel"/>
    <w:tmpl w:val="8AD6B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4D49EB"/>
    <w:multiLevelType w:val="hybridMultilevel"/>
    <w:tmpl w:val="F47CE9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AF292A"/>
    <w:multiLevelType w:val="hybridMultilevel"/>
    <w:tmpl w:val="F93C1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F90F78"/>
    <w:multiLevelType w:val="hybridMultilevel"/>
    <w:tmpl w:val="28A23CD4"/>
    <w:lvl w:ilvl="0" w:tplc="51EC5C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15175A"/>
    <w:multiLevelType w:val="hybridMultilevel"/>
    <w:tmpl w:val="F6C69868"/>
    <w:lvl w:ilvl="0" w:tplc="51EC5C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2E6BF9"/>
    <w:multiLevelType w:val="hybridMultilevel"/>
    <w:tmpl w:val="DBBEB86E"/>
    <w:lvl w:ilvl="0" w:tplc="51EC5CB8">
      <w:numFmt w:val="bullet"/>
      <w:lvlText w:val="-"/>
      <w:lvlJc w:val="left"/>
      <w:pPr>
        <w:ind w:left="1287" w:hanging="360"/>
      </w:pPr>
      <w:rPr>
        <w:rFonts w:ascii="Times New Roman" w:eastAsiaTheme="minorHAnsi" w:hAnsi="Times New Roman"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1" w15:restartNumberingAfterBreak="0">
    <w:nsid w:val="5959077D"/>
    <w:multiLevelType w:val="hybridMultilevel"/>
    <w:tmpl w:val="E14A6B16"/>
    <w:lvl w:ilvl="0" w:tplc="51EC5C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DA60A0"/>
    <w:multiLevelType w:val="hybridMultilevel"/>
    <w:tmpl w:val="87E86490"/>
    <w:lvl w:ilvl="0" w:tplc="C14E3F6C">
      <w:numFmt w:val="bullet"/>
      <w:lvlText w:val="•"/>
      <w:lvlJc w:val="left"/>
      <w:pPr>
        <w:ind w:left="2869" w:hanging="1440"/>
      </w:pPr>
      <w:rPr>
        <w:rFonts w:ascii="Times New Roman" w:eastAsiaTheme="minorHAnsi" w:hAnsi="Times New Roman" w:cs="Times New Roman" w:hint="default"/>
      </w:rPr>
    </w:lvl>
    <w:lvl w:ilvl="1" w:tplc="08090003" w:tentative="1">
      <w:start w:val="1"/>
      <w:numFmt w:val="bullet"/>
      <w:lvlText w:val="o"/>
      <w:lvlJc w:val="left"/>
      <w:pPr>
        <w:ind w:left="2509" w:hanging="360"/>
      </w:pPr>
      <w:rPr>
        <w:rFonts w:ascii="Courier New" w:hAnsi="Courier New" w:cs="Courier New" w:hint="default"/>
      </w:rPr>
    </w:lvl>
    <w:lvl w:ilvl="2" w:tplc="08090005" w:tentative="1">
      <w:start w:val="1"/>
      <w:numFmt w:val="bullet"/>
      <w:lvlText w:val=""/>
      <w:lvlJc w:val="left"/>
      <w:pPr>
        <w:ind w:left="3229" w:hanging="360"/>
      </w:pPr>
      <w:rPr>
        <w:rFonts w:ascii="Wingdings" w:hAnsi="Wingdings" w:hint="default"/>
      </w:rPr>
    </w:lvl>
    <w:lvl w:ilvl="3" w:tplc="08090001" w:tentative="1">
      <w:start w:val="1"/>
      <w:numFmt w:val="bullet"/>
      <w:lvlText w:val=""/>
      <w:lvlJc w:val="left"/>
      <w:pPr>
        <w:ind w:left="3949" w:hanging="360"/>
      </w:pPr>
      <w:rPr>
        <w:rFonts w:ascii="Symbol" w:hAnsi="Symbol" w:hint="default"/>
      </w:rPr>
    </w:lvl>
    <w:lvl w:ilvl="4" w:tplc="08090003" w:tentative="1">
      <w:start w:val="1"/>
      <w:numFmt w:val="bullet"/>
      <w:lvlText w:val="o"/>
      <w:lvlJc w:val="left"/>
      <w:pPr>
        <w:ind w:left="4669" w:hanging="360"/>
      </w:pPr>
      <w:rPr>
        <w:rFonts w:ascii="Courier New" w:hAnsi="Courier New" w:cs="Courier New" w:hint="default"/>
      </w:rPr>
    </w:lvl>
    <w:lvl w:ilvl="5" w:tplc="08090005" w:tentative="1">
      <w:start w:val="1"/>
      <w:numFmt w:val="bullet"/>
      <w:lvlText w:val=""/>
      <w:lvlJc w:val="left"/>
      <w:pPr>
        <w:ind w:left="5389" w:hanging="360"/>
      </w:pPr>
      <w:rPr>
        <w:rFonts w:ascii="Wingdings" w:hAnsi="Wingdings" w:hint="default"/>
      </w:rPr>
    </w:lvl>
    <w:lvl w:ilvl="6" w:tplc="08090001" w:tentative="1">
      <w:start w:val="1"/>
      <w:numFmt w:val="bullet"/>
      <w:lvlText w:val=""/>
      <w:lvlJc w:val="left"/>
      <w:pPr>
        <w:ind w:left="6109" w:hanging="360"/>
      </w:pPr>
      <w:rPr>
        <w:rFonts w:ascii="Symbol" w:hAnsi="Symbol" w:hint="default"/>
      </w:rPr>
    </w:lvl>
    <w:lvl w:ilvl="7" w:tplc="08090003" w:tentative="1">
      <w:start w:val="1"/>
      <w:numFmt w:val="bullet"/>
      <w:lvlText w:val="o"/>
      <w:lvlJc w:val="left"/>
      <w:pPr>
        <w:ind w:left="6829" w:hanging="360"/>
      </w:pPr>
      <w:rPr>
        <w:rFonts w:ascii="Courier New" w:hAnsi="Courier New" w:cs="Courier New" w:hint="default"/>
      </w:rPr>
    </w:lvl>
    <w:lvl w:ilvl="8" w:tplc="08090005" w:tentative="1">
      <w:start w:val="1"/>
      <w:numFmt w:val="bullet"/>
      <w:lvlText w:val=""/>
      <w:lvlJc w:val="left"/>
      <w:pPr>
        <w:ind w:left="7549" w:hanging="360"/>
      </w:pPr>
      <w:rPr>
        <w:rFonts w:ascii="Wingdings" w:hAnsi="Wingdings" w:hint="default"/>
      </w:rPr>
    </w:lvl>
  </w:abstractNum>
  <w:abstractNum w:abstractNumId="13" w15:restartNumberingAfterBreak="0">
    <w:nsid w:val="68C06E78"/>
    <w:multiLevelType w:val="hybridMultilevel"/>
    <w:tmpl w:val="8FE6FAB8"/>
    <w:lvl w:ilvl="0" w:tplc="AD1EC40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396D8A"/>
    <w:multiLevelType w:val="hybridMultilevel"/>
    <w:tmpl w:val="01B62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E42FA0"/>
    <w:multiLevelType w:val="hybridMultilevel"/>
    <w:tmpl w:val="6CD6AE00"/>
    <w:lvl w:ilvl="0" w:tplc="51EC5C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5"/>
  </w:num>
  <w:num w:numId="3">
    <w:abstractNumId w:val="1"/>
  </w:num>
  <w:num w:numId="4">
    <w:abstractNumId w:val="9"/>
  </w:num>
  <w:num w:numId="5">
    <w:abstractNumId w:val="8"/>
  </w:num>
  <w:num w:numId="6">
    <w:abstractNumId w:val="7"/>
  </w:num>
  <w:num w:numId="7">
    <w:abstractNumId w:val="12"/>
  </w:num>
  <w:num w:numId="8">
    <w:abstractNumId w:val="14"/>
  </w:num>
  <w:num w:numId="9">
    <w:abstractNumId w:val="5"/>
  </w:num>
  <w:num w:numId="10">
    <w:abstractNumId w:val="10"/>
  </w:num>
  <w:num w:numId="11">
    <w:abstractNumId w:val="2"/>
  </w:num>
  <w:num w:numId="12">
    <w:abstractNumId w:val="11"/>
  </w:num>
  <w:num w:numId="13">
    <w:abstractNumId w:val="6"/>
  </w:num>
  <w:num w:numId="14">
    <w:abstractNumId w:val="0"/>
  </w:num>
  <w:num w:numId="15">
    <w:abstractNumId w:val="15"/>
  </w:num>
  <w:num w:numId="16">
    <w:abstractNumId w:val="4"/>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trackRevisions/>
  <w:defaultTabStop w:val="720"/>
  <w:characterSpacingControl w:val="doNotCompress"/>
  <w:hdrShapeDefaults>
    <o:shapedefaults v:ext="edit" spidmax="2049"/>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vvfzvakdftekeeepw5rxpdefw2zxsf0vst&quot;&gt;Sports Vision EndNote Library Copy-Converted&lt;record-ids&gt;&lt;item&gt;4248&lt;/item&gt;&lt;item&gt;4249&lt;/item&gt;&lt;item&gt;4250&lt;/item&gt;&lt;item&gt;4251&lt;/item&gt;&lt;item&gt;4252&lt;/item&gt;&lt;item&gt;4254&lt;/item&gt;&lt;item&gt;4255&lt;/item&gt;&lt;item&gt;4256&lt;/item&gt;&lt;item&gt;4257&lt;/item&gt;&lt;item&gt;4259&lt;/item&gt;&lt;item&gt;4260&lt;/item&gt;&lt;item&gt;4261&lt;/item&gt;&lt;item&gt;4262&lt;/item&gt;&lt;item&gt;4263&lt;/item&gt;&lt;item&gt;4264&lt;/item&gt;&lt;item&gt;4265&lt;/item&gt;&lt;item&gt;4269&lt;/item&gt;&lt;item&gt;4271&lt;/item&gt;&lt;item&gt;4274&lt;/item&gt;&lt;item&gt;4276&lt;/item&gt;&lt;item&gt;4279&lt;/item&gt;&lt;item&gt;4281&lt;/item&gt;&lt;item&gt;4288&lt;/item&gt;&lt;item&gt;4291&lt;/item&gt;&lt;item&gt;4292&lt;/item&gt;&lt;item&gt;4293&lt;/item&gt;&lt;item&gt;4295&lt;/item&gt;&lt;item&gt;4296&lt;/item&gt;&lt;item&gt;4297&lt;/item&gt;&lt;item&gt;4298&lt;/item&gt;&lt;item&gt;4299&lt;/item&gt;&lt;item&gt;4301&lt;/item&gt;&lt;/record-ids&gt;&lt;/item&gt;&lt;/Libraries&gt;"/>
  </w:docVars>
  <w:rsids>
    <w:rsidRoot w:val="00E00BF0"/>
    <w:rsid w:val="00002919"/>
    <w:rsid w:val="00006D53"/>
    <w:rsid w:val="00015D93"/>
    <w:rsid w:val="00024427"/>
    <w:rsid w:val="0002787D"/>
    <w:rsid w:val="00031F1F"/>
    <w:rsid w:val="00033386"/>
    <w:rsid w:val="000337A3"/>
    <w:rsid w:val="00035536"/>
    <w:rsid w:val="0003578B"/>
    <w:rsid w:val="00040D3D"/>
    <w:rsid w:val="00045877"/>
    <w:rsid w:val="00045A72"/>
    <w:rsid w:val="00047B54"/>
    <w:rsid w:val="00052A69"/>
    <w:rsid w:val="00054357"/>
    <w:rsid w:val="00057DBA"/>
    <w:rsid w:val="00061617"/>
    <w:rsid w:val="00063C91"/>
    <w:rsid w:val="000643F9"/>
    <w:rsid w:val="0006697D"/>
    <w:rsid w:val="0007100C"/>
    <w:rsid w:val="00073285"/>
    <w:rsid w:val="000736C6"/>
    <w:rsid w:val="00077988"/>
    <w:rsid w:val="00081243"/>
    <w:rsid w:val="00082012"/>
    <w:rsid w:val="00082A4F"/>
    <w:rsid w:val="00086633"/>
    <w:rsid w:val="0009531B"/>
    <w:rsid w:val="000A18AE"/>
    <w:rsid w:val="000A2F9C"/>
    <w:rsid w:val="000B6724"/>
    <w:rsid w:val="000B7ABF"/>
    <w:rsid w:val="000C22F5"/>
    <w:rsid w:val="000C4EAB"/>
    <w:rsid w:val="000C6309"/>
    <w:rsid w:val="000D0650"/>
    <w:rsid w:val="000D5358"/>
    <w:rsid w:val="000E0839"/>
    <w:rsid w:val="000E28F6"/>
    <w:rsid w:val="000F15FC"/>
    <w:rsid w:val="000F4173"/>
    <w:rsid w:val="00100D32"/>
    <w:rsid w:val="00105B2E"/>
    <w:rsid w:val="00107655"/>
    <w:rsid w:val="00110BEE"/>
    <w:rsid w:val="001179ED"/>
    <w:rsid w:val="00125CDE"/>
    <w:rsid w:val="0012780F"/>
    <w:rsid w:val="0013021E"/>
    <w:rsid w:val="00134494"/>
    <w:rsid w:val="00134565"/>
    <w:rsid w:val="00135644"/>
    <w:rsid w:val="00136CD4"/>
    <w:rsid w:val="001400FF"/>
    <w:rsid w:val="0014234F"/>
    <w:rsid w:val="0014366A"/>
    <w:rsid w:val="0014470A"/>
    <w:rsid w:val="0014653E"/>
    <w:rsid w:val="0014693E"/>
    <w:rsid w:val="00150AEB"/>
    <w:rsid w:val="001520DB"/>
    <w:rsid w:val="00153CD5"/>
    <w:rsid w:val="001575FA"/>
    <w:rsid w:val="00161FBB"/>
    <w:rsid w:val="00163EEE"/>
    <w:rsid w:val="00170599"/>
    <w:rsid w:val="00174362"/>
    <w:rsid w:val="001822CC"/>
    <w:rsid w:val="00185166"/>
    <w:rsid w:val="00187EB5"/>
    <w:rsid w:val="0019000E"/>
    <w:rsid w:val="001905E8"/>
    <w:rsid w:val="00191510"/>
    <w:rsid w:val="00192143"/>
    <w:rsid w:val="00192B92"/>
    <w:rsid w:val="00194477"/>
    <w:rsid w:val="00194504"/>
    <w:rsid w:val="001974B4"/>
    <w:rsid w:val="001B0718"/>
    <w:rsid w:val="001B2296"/>
    <w:rsid w:val="001B4851"/>
    <w:rsid w:val="001C07A0"/>
    <w:rsid w:val="001C3337"/>
    <w:rsid w:val="001C48B8"/>
    <w:rsid w:val="001C552C"/>
    <w:rsid w:val="001C56E2"/>
    <w:rsid w:val="001C5B43"/>
    <w:rsid w:val="001D2A3A"/>
    <w:rsid w:val="001D2C85"/>
    <w:rsid w:val="001F20A6"/>
    <w:rsid w:val="001F4EA1"/>
    <w:rsid w:val="001F4F6D"/>
    <w:rsid w:val="0020557C"/>
    <w:rsid w:val="00205A63"/>
    <w:rsid w:val="00207052"/>
    <w:rsid w:val="00215BC3"/>
    <w:rsid w:val="00221828"/>
    <w:rsid w:val="0022485F"/>
    <w:rsid w:val="0023137A"/>
    <w:rsid w:val="0025258B"/>
    <w:rsid w:val="002561F7"/>
    <w:rsid w:val="00264AD0"/>
    <w:rsid w:val="00266BCD"/>
    <w:rsid w:val="002711E9"/>
    <w:rsid w:val="0027324C"/>
    <w:rsid w:val="00273749"/>
    <w:rsid w:val="0027674C"/>
    <w:rsid w:val="0029118D"/>
    <w:rsid w:val="00292291"/>
    <w:rsid w:val="0029232A"/>
    <w:rsid w:val="002973C9"/>
    <w:rsid w:val="002A42EB"/>
    <w:rsid w:val="002B000D"/>
    <w:rsid w:val="002B788C"/>
    <w:rsid w:val="002C0F95"/>
    <w:rsid w:val="002C1C42"/>
    <w:rsid w:val="002C56D6"/>
    <w:rsid w:val="002C5F41"/>
    <w:rsid w:val="002D0813"/>
    <w:rsid w:val="002D0875"/>
    <w:rsid w:val="002D3028"/>
    <w:rsid w:val="002E0F7B"/>
    <w:rsid w:val="002E25B8"/>
    <w:rsid w:val="002E2A5A"/>
    <w:rsid w:val="002E4BCE"/>
    <w:rsid w:val="002E570B"/>
    <w:rsid w:val="002F4A23"/>
    <w:rsid w:val="002F5274"/>
    <w:rsid w:val="003043F4"/>
    <w:rsid w:val="0031073F"/>
    <w:rsid w:val="00315CD2"/>
    <w:rsid w:val="003162D6"/>
    <w:rsid w:val="00316572"/>
    <w:rsid w:val="003223DF"/>
    <w:rsid w:val="003315E8"/>
    <w:rsid w:val="00333775"/>
    <w:rsid w:val="00345084"/>
    <w:rsid w:val="003451AF"/>
    <w:rsid w:val="00345DA5"/>
    <w:rsid w:val="00346CBD"/>
    <w:rsid w:val="00363532"/>
    <w:rsid w:val="00371BF9"/>
    <w:rsid w:val="003802FA"/>
    <w:rsid w:val="00380948"/>
    <w:rsid w:val="00386491"/>
    <w:rsid w:val="00391D00"/>
    <w:rsid w:val="003932AD"/>
    <w:rsid w:val="003935B0"/>
    <w:rsid w:val="00397E6A"/>
    <w:rsid w:val="003A250C"/>
    <w:rsid w:val="003A31B6"/>
    <w:rsid w:val="003A53DA"/>
    <w:rsid w:val="003A6A7B"/>
    <w:rsid w:val="003B25A2"/>
    <w:rsid w:val="003B4CB3"/>
    <w:rsid w:val="003C1E88"/>
    <w:rsid w:val="003C4C40"/>
    <w:rsid w:val="003C5A18"/>
    <w:rsid w:val="003C6178"/>
    <w:rsid w:val="003D1008"/>
    <w:rsid w:val="003D2A86"/>
    <w:rsid w:val="003D30CB"/>
    <w:rsid w:val="003D415D"/>
    <w:rsid w:val="003D45C9"/>
    <w:rsid w:val="003E1E8F"/>
    <w:rsid w:val="003E2B92"/>
    <w:rsid w:val="003E3405"/>
    <w:rsid w:val="003E5C33"/>
    <w:rsid w:val="003F04C5"/>
    <w:rsid w:val="003F1CE5"/>
    <w:rsid w:val="003F330D"/>
    <w:rsid w:val="003F6264"/>
    <w:rsid w:val="00403705"/>
    <w:rsid w:val="00413D02"/>
    <w:rsid w:val="00416F3F"/>
    <w:rsid w:val="00417F4B"/>
    <w:rsid w:val="004213A8"/>
    <w:rsid w:val="00426643"/>
    <w:rsid w:val="0042679D"/>
    <w:rsid w:val="00426AA9"/>
    <w:rsid w:val="00427B59"/>
    <w:rsid w:val="00427DFB"/>
    <w:rsid w:val="0043021F"/>
    <w:rsid w:val="0043123A"/>
    <w:rsid w:val="00435A68"/>
    <w:rsid w:val="00441F24"/>
    <w:rsid w:val="00442A08"/>
    <w:rsid w:val="00446E7C"/>
    <w:rsid w:val="00452A23"/>
    <w:rsid w:val="0045731F"/>
    <w:rsid w:val="0046209F"/>
    <w:rsid w:val="00464D87"/>
    <w:rsid w:val="00470CDA"/>
    <w:rsid w:val="00471616"/>
    <w:rsid w:val="00474369"/>
    <w:rsid w:val="00475DBE"/>
    <w:rsid w:val="00480B22"/>
    <w:rsid w:val="00485C92"/>
    <w:rsid w:val="004861F2"/>
    <w:rsid w:val="00490973"/>
    <w:rsid w:val="004948D4"/>
    <w:rsid w:val="00495B66"/>
    <w:rsid w:val="00496CAA"/>
    <w:rsid w:val="00497A3B"/>
    <w:rsid w:val="004A0678"/>
    <w:rsid w:val="004A123C"/>
    <w:rsid w:val="004B0CD9"/>
    <w:rsid w:val="004B7963"/>
    <w:rsid w:val="004C0367"/>
    <w:rsid w:val="004C1B12"/>
    <w:rsid w:val="004C3E48"/>
    <w:rsid w:val="004C4C33"/>
    <w:rsid w:val="004C4D49"/>
    <w:rsid w:val="004C6FAD"/>
    <w:rsid w:val="004C7785"/>
    <w:rsid w:val="004D09F2"/>
    <w:rsid w:val="004D63E5"/>
    <w:rsid w:val="004E1130"/>
    <w:rsid w:val="004E3878"/>
    <w:rsid w:val="004F32C1"/>
    <w:rsid w:val="004F346D"/>
    <w:rsid w:val="004F38E4"/>
    <w:rsid w:val="004F3B29"/>
    <w:rsid w:val="00502E90"/>
    <w:rsid w:val="00506114"/>
    <w:rsid w:val="005103A2"/>
    <w:rsid w:val="00511A0E"/>
    <w:rsid w:val="00516D51"/>
    <w:rsid w:val="005171CD"/>
    <w:rsid w:val="00520506"/>
    <w:rsid w:val="00521EB9"/>
    <w:rsid w:val="005249CA"/>
    <w:rsid w:val="005273D6"/>
    <w:rsid w:val="00534D05"/>
    <w:rsid w:val="00534FFC"/>
    <w:rsid w:val="0053569F"/>
    <w:rsid w:val="005406CF"/>
    <w:rsid w:val="00544489"/>
    <w:rsid w:val="0054582E"/>
    <w:rsid w:val="00546029"/>
    <w:rsid w:val="0054760D"/>
    <w:rsid w:val="00550F5B"/>
    <w:rsid w:val="00553BE6"/>
    <w:rsid w:val="005567C6"/>
    <w:rsid w:val="00567110"/>
    <w:rsid w:val="005728A0"/>
    <w:rsid w:val="0058597D"/>
    <w:rsid w:val="0059242E"/>
    <w:rsid w:val="0059442A"/>
    <w:rsid w:val="00594767"/>
    <w:rsid w:val="005A352D"/>
    <w:rsid w:val="005A777A"/>
    <w:rsid w:val="005B1DA9"/>
    <w:rsid w:val="005B760E"/>
    <w:rsid w:val="005C112C"/>
    <w:rsid w:val="005C1EC3"/>
    <w:rsid w:val="005C5C64"/>
    <w:rsid w:val="005C6A6F"/>
    <w:rsid w:val="005C7CA3"/>
    <w:rsid w:val="005D5F02"/>
    <w:rsid w:val="005D7C45"/>
    <w:rsid w:val="005E0839"/>
    <w:rsid w:val="005E259E"/>
    <w:rsid w:val="005E2CC5"/>
    <w:rsid w:val="005E6DF4"/>
    <w:rsid w:val="005E7514"/>
    <w:rsid w:val="005E7ED7"/>
    <w:rsid w:val="005F0229"/>
    <w:rsid w:val="00605788"/>
    <w:rsid w:val="0061369F"/>
    <w:rsid w:val="00621A51"/>
    <w:rsid w:val="006408BC"/>
    <w:rsid w:val="00641613"/>
    <w:rsid w:val="00646D25"/>
    <w:rsid w:val="0064795A"/>
    <w:rsid w:val="00652B8C"/>
    <w:rsid w:val="00654951"/>
    <w:rsid w:val="00655810"/>
    <w:rsid w:val="00664C15"/>
    <w:rsid w:val="00667759"/>
    <w:rsid w:val="00667FA2"/>
    <w:rsid w:val="00680057"/>
    <w:rsid w:val="006823E2"/>
    <w:rsid w:val="006901EF"/>
    <w:rsid w:val="0069377F"/>
    <w:rsid w:val="006951BF"/>
    <w:rsid w:val="006A0558"/>
    <w:rsid w:val="006A16A9"/>
    <w:rsid w:val="006A4A74"/>
    <w:rsid w:val="006A6E03"/>
    <w:rsid w:val="006B466C"/>
    <w:rsid w:val="006B598C"/>
    <w:rsid w:val="006B7660"/>
    <w:rsid w:val="006B7FCC"/>
    <w:rsid w:val="006C6AF7"/>
    <w:rsid w:val="006C6F53"/>
    <w:rsid w:val="006C75FB"/>
    <w:rsid w:val="006E3608"/>
    <w:rsid w:val="006E3D49"/>
    <w:rsid w:val="006E592C"/>
    <w:rsid w:val="006E7B59"/>
    <w:rsid w:val="006E7D1A"/>
    <w:rsid w:val="006F2356"/>
    <w:rsid w:val="007069CD"/>
    <w:rsid w:val="007072A3"/>
    <w:rsid w:val="00712795"/>
    <w:rsid w:val="00713788"/>
    <w:rsid w:val="007163B8"/>
    <w:rsid w:val="00716A17"/>
    <w:rsid w:val="00716F5C"/>
    <w:rsid w:val="00721739"/>
    <w:rsid w:val="00721F9D"/>
    <w:rsid w:val="00731DF1"/>
    <w:rsid w:val="0074252D"/>
    <w:rsid w:val="00742C7E"/>
    <w:rsid w:val="00747903"/>
    <w:rsid w:val="00752A8E"/>
    <w:rsid w:val="007555D0"/>
    <w:rsid w:val="007653B0"/>
    <w:rsid w:val="007727E9"/>
    <w:rsid w:val="0077543F"/>
    <w:rsid w:val="007765C2"/>
    <w:rsid w:val="00781421"/>
    <w:rsid w:val="0078488B"/>
    <w:rsid w:val="0078557B"/>
    <w:rsid w:val="00795A78"/>
    <w:rsid w:val="00795AA1"/>
    <w:rsid w:val="007A29E5"/>
    <w:rsid w:val="007A2EC9"/>
    <w:rsid w:val="007A3CD3"/>
    <w:rsid w:val="007A3CFC"/>
    <w:rsid w:val="007A3DA8"/>
    <w:rsid w:val="007B199E"/>
    <w:rsid w:val="007B2ED0"/>
    <w:rsid w:val="007B42D0"/>
    <w:rsid w:val="007B51C3"/>
    <w:rsid w:val="007C211A"/>
    <w:rsid w:val="007C53D2"/>
    <w:rsid w:val="007C790E"/>
    <w:rsid w:val="007D0E50"/>
    <w:rsid w:val="007D1787"/>
    <w:rsid w:val="007D2D30"/>
    <w:rsid w:val="007D654D"/>
    <w:rsid w:val="007E0E90"/>
    <w:rsid w:val="007E3EF4"/>
    <w:rsid w:val="007E7CA7"/>
    <w:rsid w:val="007F0798"/>
    <w:rsid w:val="007F34EB"/>
    <w:rsid w:val="007F58D7"/>
    <w:rsid w:val="007F7675"/>
    <w:rsid w:val="00800F8D"/>
    <w:rsid w:val="00802945"/>
    <w:rsid w:val="00803C92"/>
    <w:rsid w:val="008042F0"/>
    <w:rsid w:val="00810CA9"/>
    <w:rsid w:val="00815678"/>
    <w:rsid w:val="008170C2"/>
    <w:rsid w:val="008171AA"/>
    <w:rsid w:val="00821DAA"/>
    <w:rsid w:val="00823E4F"/>
    <w:rsid w:val="008266C8"/>
    <w:rsid w:val="008270D9"/>
    <w:rsid w:val="00833E96"/>
    <w:rsid w:val="00836BDB"/>
    <w:rsid w:val="00840B0A"/>
    <w:rsid w:val="00840C16"/>
    <w:rsid w:val="0084221E"/>
    <w:rsid w:val="0084394C"/>
    <w:rsid w:val="00846968"/>
    <w:rsid w:val="00847F88"/>
    <w:rsid w:val="00851818"/>
    <w:rsid w:val="00852BCA"/>
    <w:rsid w:val="00852E34"/>
    <w:rsid w:val="008549BF"/>
    <w:rsid w:val="00855DD9"/>
    <w:rsid w:val="008603C2"/>
    <w:rsid w:val="008677B9"/>
    <w:rsid w:val="00870020"/>
    <w:rsid w:val="0087020B"/>
    <w:rsid w:val="0087461E"/>
    <w:rsid w:val="00874DE7"/>
    <w:rsid w:val="00894B08"/>
    <w:rsid w:val="00896105"/>
    <w:rsid w:val="008A2FE1"/>
    <w:rsid w:val="008A78C9"/>
    <w:rsid w:val="008B42E8"/>
    <w:rsid w:val="008B727E"/>
    <w:rsid w:val="008C2CDD"/>
    <w:rsid w:val="008C7979"/>
    <w:rsid w:val="008D1064"/>
    <w:rsid w:val="008D14D6"/>
    <w:rsid w:val="008D25A4"/>
    <w:rsid w:val="008D4AFD"/>
    <w:rsid w:val="008E23F5"/>
    <w:rsid w:val="008E24B9"/>
    <w:rsid w:val="008E6ADC"/>
    <w:rsid w:val="008F09AF"/>
    <w:rsid w:val="008F4649"/>
    <w:rsid w:val="00900079"/>
    <w:rsid w:val="00904236"/>
    <w:rsid w:val="009078C3"/>
    <w:rsid w:val="00911F7E"/>
    <w:rsid w:val="0091336B"/>
    <w:rsid w:val="00917050"/>
    <w:rsid w:val="009204FC"/>
    <w:rsid w:val="0092306A"/>
    <w:rsid w:val="00927C32"/>
    <w:rsid w:val="00930080"/>
    <w:rsid w:val="0093020E"/>
    <w:rsid w:val="00931D26"/>
    <w:rsid w:val="00935B77"/>
    <w:rsid w:val="00940744"/>
    <w:rsid w:val="0096210A"/>
    <w:rsid w:val="00965A6D"/>
    <w:rsid w:val="00970276"/>
    <w:rsid w:val="00974583"/>
    <w:rsid w:val="0097764A"/>
    <w:rsid w:val="009809B7"/>
    <w:rsid w:val="009828EC"/>
    <w:rsid w:val="0099112E"/>
    <w:rsid w:val="009976F3"/>
    <w:rsid w:val="009A0AB2"/>
    <w:rsid w:val="009A1A58"/>
    <w:rsid w:val="009A268B"/>
    <w:rsid w:val="009A2B5F"/>
    <w:rsid w:val="009A3CCF"/>
    <w:rsid w:val="009A4C04"/>
    <w:rsid w:val="009A642A"/>
    <w:rsid w:val="009C0816"/>
    <w:rsid w:val="009C29B6"/>
    <w:rsid w:val="009C38FC"/>
    <w:rsid w:val="009C7C3A"/>
    <w:rsid w:val="009D0F31"/>
    <w:rsid w:val="009D1741"/>
    <w:rsid w:val="009D2F38"/>
    <w:rsid w:val="009D7695"/>
    <w:rsid w:val="009E091B"/>
    <w:rsid w:val="009E4D6D"/>
    <w:rsid w:val="009E4E90"/>
    <w:rsid w:val="009E66DC"/>
    <w:rsid w:val="009F73A6"/>
    <w:rsid w:val="009F7D74"/>
    <w:rsid w:val="00A03717"/>
    <w:rsid w:val="00A03DFD"/>
    <w:rsid w:val="00A05D7A"/>
    <w:rsid w:val="00A1181C"/>
    <w:rsid w:val="00A15C4A"/>
    <w:rsid w:val="00A16680"/>
    <w:rsid w:val="00A215DC"/>
    <w:rsid w:val="00A2635C"/>
    <w:rsid w:val="00A2683E"/>
    <w:rsid w:val="00A272CA"/>
    <w:rsid w:val="00A3107E"/>
    <w:rsid w:val="00A318F0"/>
    <w:rsid w:val="00A3221E"/>
    <w:rsid w:val="00A3314C"/>
    <w:rsid w:val="00A4196D"/>
    <w:rsid w:val="00A41BCB"/>
    <w:rsid w:val="00A50020"/>
    <w:rsid w:val="00A511FE"/>
    <w:rsid w:val="00A51AA0"/>
    <w:rsid w:val="00A5520F"/>
    <w:rsid w:val="00A5574A"/>
    <w:rsid w:val="00A572B5"/>
    <w:rsid w:val="00A57616"/>
    <w:rsid w:val="00A57C1C"/>
    <w:rsid w:val="00A60F87"/>
    <w:rsid w:val="00A61199"/>
    <w:rsid w:val="00A70C51"/>
    <w:rsid w:val="00A80095"/>
    <w:rsid w:val="00A942CE"/>
    <w:rsid w:val="00A9681F"/>
    <w:rsid w:val="00A97E5B"/>
    <w:rsid w:val="00AA271A"/>
    <w:rsid w:val="00AA5FCD"/>
    <w:rsid w:val="00AA74C6"/>
    <w:rsid w:val="00AC142A"/>
    <w:rsid w:val="00AC35AD"/>
    <w:rsid w:val="00AC5378"/>
    <w:rsid w:val="00AD3034"/>
    <w:rsid w:val="00AD378F"/>
    <w:rsid w:val="00AD5614"/>
    <w:rsid w:val="00AD69F2"/>
    <w:rsid w:val="00AE612C"/>
    <w:rsid w:val="00AF0E1E"/>
    <w:rsid w:val="00AF3D13"/>
    <w:rsid w:val="00B004C6"/>
    <w:rsid w:val="00B02622"/>
    <w:rsid w:val="00B038F4"/>
    <w:rsid w:val="00B04709"/>
    <w:rsid w:val="00B055B4"/>
    <w:rsid w:val="00B05BB1"/>
    <w:rsid w:val="00B06ED6"/>
    <w:rsid w:val="00B132CF"/>
    <w:rsid w:val="00B1369B"/>
    <w:rsid w:val="00B17512"/>
    <w:rsid w:val="00B20185"/>
    <w:rsid w:val="00B22E18"/>
    <w:rsid w:val="00B25993"/>
    <w:rsid w:val="00B26282"/>
    <w:rsid w:val="00B2649A"/>
    <w:rsid w:val="00B26F40"/>
    <w:rsid w:val="00B27790"/>
    <w:rsid w:val="00B30342"/>
    <w:rsid w:val="00B30C6E"/>
    <w:rsid w:val="00B317FB"/>
    <w:rsid w:val="00B32453"/>
    <w:rsid w:val="00B40494"/>
    <w:rsid w:val="00B43370"/>
    <w:rsid w:val="00B43B48"/>
    <w:rsid w:val="00B43E48"/>
    <w:rsid w:val="00B44301"/>
    <w:rsid w:val="00B47D8C"/>
    <w:rsid w:val="00B5155F"/>
    <w:rsid w:val="00B516ED"/>
    <w:rsid w:val="00B56FD3"/>
    <w:rsid w:val="00B64443"/>
    <w:rsid w:val="00B6765F"/>
    <w:rsid w:val="00B72081"/>
    <w:rsid w:val="00B77E6D"/>
    <w:rsid w:val="00B812E9"/>
    <w:rsid w:val="00B87063"/>
    <w:rsid w:val="00B9293A"/>
    <w:rsid w:val="00B93AFF"/>
    <w:rsid w:val="00BA2FE5"/>
    <w:rsid w:val="00BA7F9C"/>
    <w:rsid w:val="00BB15AE"/>
    <w:rsid w:val="00BB21FC"/>
    <w:rsid w:val="00BB3C57"/>
    <w:rsid w:val="00BB5239"/>
    <w:rsid w:val="00BB718E"/>
    <w:rsid w:val="00BC25B2"/>
    <w:rsid w:val="00BC2EBC"/>
    <w:rsid w:val="00BD5CB3"/>
    <w:rsid w:val="00BD7FF1"/>
    <w:rsid w:val="00BE75E3"/>
    <w:rsid w:val="00BF7D28"/>
    <w:rsid w:val="00C0503C"/>
    <w:rsid w:val="00C10B51"/>
    <w:rsid w:val="00C1226F"/>
    <w:rsid w:val="00C137D7"/>
    <w:rsid w:val="00C1649A"/>
    <w:rsid w:val="00C207D7"/>
    <w:rsid w:val="00C21C69"/>
    <w:rsid w:val="00C22DE3"/>
    <w:rsid w:val="00C50102"/>
    <w:rsid w:val="00C526EB"/>
    <w:rsid w:val="00C52822"/>
    <w:rsid w:val="00C53AA7"/>
    <w:rsid w:val="00C552B6"/>
    <w:rsid w:val="00C5715D"/>
    <w:rsid w:val="00C60CE8"/>
    <w:rsid w:val="00C60DB9"/>
    <w:rsid w:val="00C659B2"/>
    <w:rsid w:val="00C71851"/>
    <w:rsid w:val="00C71B9A"/>
    <w:rsid w:val="00C85DB4"/>
    <w:rsid w:val="00C957B0"/>
    <w:rsid w:val="00C97524"/>
    <w:rsid w:val="00C97D9C"/>
    <w:rsid w:val="00CB04A6"/>
    <w:rsid w:val="00CB0935"/>
    <w:rsid w:val="00CB71A7"/>
    <w:rsid w:val="00CC1541"/>
    <w:rsid w:val="00CC3030"/>
    <w:rsid w:val="00CC423C"/>
    <w:rsid w:val="00CC5660"/>
    <w:rsid w:val="00CD058D"/>
    <w:rsid w:val="00CD0E1B"/>
    <w:rsid w:val="00CD2E1F"/>
    <w:rsid w:val="00CD4F4E"/>
    <w:rsid w:val="00CD56B9"/>
    <w:rsid w:val="00CE01EF"/>
    <w:rsid w:val="00CE1BD6"/>
    <w:rsid w:val="00CF1120"/>
    <w:rsid w:val="00CF1ABB"/>
    <w:rsid w:val="00CF6443"/>
    <w:rsid w:val="00D059FE"/>
    <w:rsid w:val="00D113F7"/>
    <w:rsid w:val="00D1644B"/>
    <w:rsid w:val="00D234B4"/>
    <w:rsid w:val="00D26988"/>
    <w:rsid w:val="00D40AE0"/>
    <w:rsid w:val="00D43468"/>
    <w:rsid w:val="00D43A0E"/>
    <w:rsid w:val="00D46CF7"/>
    <w:rsid w:val="00D5139F"/>
    <w:rsid w:val="00D5268F"/>
    <w:rsid w:val="00D554A6"/>
    <w:rsid w:val="00D56711"/>
    <w:rsid w:val="00D56C85"/>
    <w:rsid w:val="00D6103E"/>
    <w:rsid w:val="00D61627"/>
    <w:rsid w:val="00D61FE2"/>
    <w:rsid w:val="00D62690"/>
    <w:rsid w:val="00D62FE0"/>
    <w:rsid w:val="00D65652"/>
    <w:rsid w:val="00D70F51"/>
    <w:rsid w:val="00D7183B"/>
    <w:rsid w:val="00D745AB"/>
    <w:rsid w:val="00D8687C"/>
    <w:rsid w:val="00D90722"/>
    <w:rsid w:val="00DA3D8C"/>
    <w:rsid w:val="00DA40FC"/>
    <w:rsid w:val="00DA6397"/>
    <w:rsid w:val="00DA677F"/>
    <w:rsid w:val="00DA782A"/>
    <w:rsid w:val="00DB46AD"/>
    <w:rsid w:val="00DC0EE3"/>
    <w:rsid w:val="00DC1E5C"/>
    <w:rsid w:val="00DC1F52"/>
    <w:rsid w:val="00DC1FB1"/>
    <w:rsid w:val="00DC23FE"/>
    <w:rsid w:val="00DC60E3"/>
    <w:rsid w:val="00DC6E61"/>
    <w:rsid w:val="00DD06F7"/>
    <w:rsid w:val="00DD26D5"/>
    <w:rsid w:val="00DD597B"/>
    <w:rsid w:val="00DE4D69"/>
    <w:rsid w:val="00DE5631"/>
    <w:rsid w:val="00DE7A68"/>
    <w:rsid w:val="00DF07E3"/>
    <w:rsid w:val="00DF29D4"/>
    <w:rsid w:val="00DF2D36"/>
    <w:rsid w:val="00DF734A"/>
    <w:rsid w:val="00DF7F97"/>
    <w:rsid w:val="00E0042F"/>
    <w:rsid w:val="00E00B8C"/>
    <w:rsid w:val="00E00BF0"/>
    <w:rsid w:val="00E021E5"/>
    <w:rsid w:val="00E03DF5"/>
    <w:rsid w:val="00E04A37"/>
    <w:rsid w:val="00E05413"/>
    <w:rsid w:val="00E05E02"/>
    <w:rsid w:val="00E1019E"/>
    <w:rsid w:val="00E1177D"/>
    <w:rsid w:val="00E13288"/>
    <w:rsid w:val="00E13B03"/>
    <w:rsid w:val="00E215F2"/>
    <w:rsid w:val="00E26DD3"/>
    <w:rsid w:val="00E30A96"/>
    <w:rsid w:val="00E34FC3"/>
    <w:rsid w:val="00E36C2C"/>
    <w:rsid w:val="00E41842"/>
    <w:rsid w:val="00E44144"/>
    <w:rsid w:val="00E5076F"/>
    <w:rsid w:val="00E57283"/>
    <w:rsid w:val="00E61188"/>
    <w:rsid w:val="00E70A76"/>
    <w:rsid w:val="00E724E9"/>
    <w:rsid w:val="00E72741"/>
    <w:rsid w:val="00E73879"/>
    <w:rsid w:val="00E73CF7"/>
    <w:rsid w:val="00E76C2C"/>
    <w:rsid w:val="00E775C3"/>
    <w:rsid w:val="00E82215"/>
    <w:rsid w:val="00E8681B"/>
    <w:rsid w:val="00E87FF1"/>
    <w:rsid w:val="00E90E98"/>
    <w:rsid w:val="00E93087"/>
    <w:rsid w:val="00EA139F"/>
    <w:rsid w:val="00EA4B5B"/>
    <w:rsid w:val="00EA5C0A"/>
    <w:rsid w:val="00EA7A19"/>
    <w:rsid w:val="00EB0752"/>
    <w:rsid w:val="00EB1E3E"/>
    <w:rsid w:val="00EB2E6A"/>
    <w:rsid w:val="00EB7675"/>
    <w:rsid w:val="00EC2CF2"/>
    <w:rsid w:val="00EC4ADE"/>
    <w:rsid w:val="00EC7292"/>
    <w:rsid w:val="00ED1D15"/>
    <w:rsid w:val="00ED30AB"/>
    <w:rsid w:val="00EE79E1"/>
    <w:rsid w:val="00EF053B"/>
    <w:rsid w:val="00EF0BD5"/>
    <w:rsid w:val="00EF60DF"/>
    <w:rsid w:val="00EF6A79"/>
    <w:rsid w:val="00EF7123"/>
    <w:rsid w:val="00F01019"/>
    <w:rsid w:val="00F03A65"/>
    <w:rsid w:val="00F17B0C"/>
    <w:rsid w:val="00F21B6A"/>
    <w:rsid w:val="00F22BF1"/>
    <w:rsid w:val="00F242BE"/>
    <w:rsid w:val="00F3026B"/>
    <w:rsid w:val="00F31E0D"/>
    <w:rsid w:val="00F33F2E"/>
    <w:rsid w:val="00F34E3E"/>
    <w:rsid w:val="00F3623D"/>
    <w:rsid w:val="00F406B1"/>
    <w:rsid w:val="00F4522D"/>
    <w:rsid w:val="00F460C2"/>
    <w:rsid w:val="00F4781C"/>
    <w:rsid w:val="00F50F54"/>
    <w:rsid w:val="00F531E3"/>
    <w:rsid w:val="00F54116"/>
    <w:rsid w:val="00F54E15"/>
    <w:rsid w:val="00F5552F"/>
    <w:rsid w:val="00F563BB"/>
    <w:rsid w:val="00F63999"/>
    <w:rsid w:val="00F718F2"/>
    <w:rsid w:val="00F72ECC"/>
    <w:rsid w:val="00F77522"/>
    <w:rsid w:val="00F826BB"/>
    <w:rsid w:val="00F8413D"/>
    <w:rsid w:val="00F87894"/>
    <w:rsid w:val="00F927FE"/>
    <w:rsid w:val="00F95034"/>
    <w:rsid w:val="00FA5210"/>
    <w:rsid w:val="00FA7CEE"/>
    <w:rsid w:val="00FB1B98"/>
    <w:rsid w:val="00FB7D2B"/>
    <w:rsid w:val="00FC1899"/>
    <w:rsid w:val="00FC43A7"/>
    <w:rsid w:val="00FC5B9D"/>
    <w:rsid w:val="00FC63D8"/>
    <w:rsid w:val="00FC6BEA"/>
    <w:rsid w:val="00FD15E9"/>
    <w:rsid w:val="00FD3440"/>
    <w:rsid w:val="00FD466E"/>
    <w:rsid w:val="00FD50C9"/>
    <w:rsid w:val="00FE1370"/>
    <w:rsid w:val="00FE3D80"/>
    <w:rsid w:val="00FE564E"/>
    <w:rsid w:val="00FE5A16"/>
    <w:rsid w:val="00FE74D7"/>
    <w:rsid w:val="00FE77F6"/>
    <w:rsid w:val="00FF0003"/>
    <w:rsid w:val="00FF31F8"/>
    <w:rsid w:val="00FF5D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699AD7"/>
  <w15:docId w15:val="{2D73928C-B373-0149-92CC-6588C7CAA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BF0"/>
    <w:pPr>
      <w:ind w:left="720"/>
      <w:contextualSpacing/>
    </w:pPr>
  </w:style>
  <w:style w:type="paragraph" w:styleId="CommentText">
    <w:name w:val="annotation text"/>
    <w:basedOn w:val="Normal"/>
    <w:link w:val="CommentTextChar"/>
    <w:uiPriority w:val="99"/>
    <w:semiHidden/>
    <w:unhideWhenUsed/>
    <w:rsid w:val="00FC5B9D"/>
    <w:pPr>
      <w:spacing w:line="240" w:lineRule="auto"/>
    </w:pPr>
    <w:rPr>
      <w:sz w:val="20"/>
      <w:szCs w:val="20"/>
    </w:rPr>
  </w:style>
  <w:style w:type="character" w:customStyle="1" w:styleId="CommentTextChar">
    <w:name w:val="Comment Text Char"/>
    <w:basedOn w:val="DefaultParagraphFont"/>
    <w:link w:val="CommentText"/>
    <w:uiPriority w:val="99"/>
    <w:semiHidden/>
    <w:rsid w:val="00FC5B9D"/>
    <w:rPr>
      <w:sz w:val="20"/>
      <w:szCs w:val="20"/>
    </w:rPr>
  </w:style>
  <w:style w:type="character" w:styleId="CommentReference">
    <w:name w:val="annotation reference"/>
    <w:basedOn w:val="DefaultParagraphFont"/>
    <w:uiPriority w:val="99"/>
    <w:semiHidden/>
    <w:unhideWhenUsed/>
    <w:rsid w:val="00FC5B9D"/>
    <w:rPr>
      <w:sz w:val="16"/>
      <w:szCs w:val="16"/>
    </w:rPr>
  </w:style>
  <w:style w:type="table" w:styleId="TableGrid">
    <w:name w:val="Table Grid"/>
    <w:basedOn w:val="TableNormal"/>
    <w:uiPriority w:val="59"/>
    <w:rsid w:val="00FC5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5B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B9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8681B"/>
    <w:rPr>
      <w:b/>
      <w:bCs/>
    </w:rPr>
  </w:style>
  <w:style w:type="character" w:customStyle="1" w:styleId="CommentSubjectChar">
    <w:name w:val="Comment Subject Char"/>
    <w:basedOn w:val="CommentTextChar"/>
    <w:link w:val="CommentSubject"/>
    <w:uiPriority w:val="99"/>
    <w:semiHidden/>
    <w:rsid w:val="00E8681B"/>
    <w:rPr>
      <w:b/>
      <w:bCs/>
      <w:sz w:val="20"/>
      <w:szCs w:val="20"/>
    </w:rPr>
  </w:style>
  <w:style w:type="paragraph" w:styleId="Header">
    <w:name w:val="header"/>
    <w:basedOn w:val="Normal"/>
    <w:link w:val="HeaderChar"/>
    <w:uiPriority w:val="99"/>
    <w:unhideWhenUsed/>
    <w:rsid w:val="00345D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5DA5"/>
  </w:style>
  <w:style w:type="paragraph" w:styleId="Footer">
    <w:name w:val="footer"/>
    <w:basedOn w:val="Normal"/>
    <w:link w:val="FooterChar"/>
    <w:uiPriority w:val="99"/>
    <w:unhideWhenUsed/>
    <w:rsid w:val="00345D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5DA5"/>
  </w:style>
  <w:style w:type="paragraph" w:styleId="Revision">
    <w:name w:val="Revision"/>
    <w:hidden/>
    <w:uiPriority w:val="99"/>
    <w:semiHidden/>
    <w:rsid w:val="00475DBE"/>
    <w:pPr>
      <w:spacing w:after="0" w:line="240" w:lineRule="auto"/>
    </w:pPr>
  </w:style>
  <w:style w:type="paragraph" w:styleId="FootnoteText">
    <w:name w:val="footnote text"/>
    <w:basedOn w:val="Normal"/>
    <w:link w:val="FootnoteTextChar"/>
    <w:uiPriority w:val="99"/>
    <w:unhideWhenUsed/>
    <w:rsid w:val="00716F5C"/>
    <w:pPr>
      <w:spacing w:after="0" w:line="240" w:lineRule="auto"/>
    </w:pPr>
    <w:rPr>
      <w:sz w:val="24"/>
      <w:szCs w:val="24"/>
    </w:rPr>
  </w:style>
  <w:style w:type="character" w:customStyle="1" w:styleId="FootnoteTextChar">
    <w:name w:val="Footnote Text Char"/>
    <w:basedOn w:val="DefaultParagraphFont"/>
    <w:link w:val="FootnoteText"/>
    <w:uiPriority w:val="99"/>
    <w:rsid w:val="00716F5C"/>
    <w:rPr>
      <w:sz w:val="24"/>
      <w:szCs w:val="24"/>
    </w:rPr>
  </w:style>
  <w:style w:type="character" w:styleId="FootnoteReference">
    <w:name w:val="footnote reference"/>
    <w:basedOn w:val="DefaultParagraphFont"/>
    <w:uiPriority w:val="99"/>
    <w:unhideWhenUsed/>
    <w:rsid w:val="00716F5C"/>
    <w:rPr>
      <w:vertAlign w:val="superscript"/>
    </w:rPr>
  </w:style>
  <w:style w:type="paragraph" w:styleId="NormalWeb">
    <w:name w:val="Normal (Web)"/>
    <w:basedOn w:val="Normal"/>
    <w:uiPriority w:val="99"/>
    <w:unhideWhenUsed/>
    <w:rsid w:val="00F460C2"/>
    <w:pPr>
      <w:spacing w:before="100" w:beforeAutospacing="1" w:after="100" w:afterAutospacing="1" w:line="240" w:lineRule="auto"/>
    </w:pPr>
    <w:rPr>
      <w:rFonts w:ascii="Times New Roman" w:hAnsi="Times New Roman" w:cs="Times New Roman"/>
      <w:sz w:val="20"/>
      <w:szCs w:val="20"/>
    </w:rPr>
  </w:style>
  <w:style w:type="character" w:customStyle="1" w:styleId="richtext">
    <w:name w:val="rich_text"/>
    <w:basedOn w:val="DefaultParagraphFont"/>
    <w:rsid w:val="00FE77F6"/>
  </w:style>
  <w:style w:type="character" w:styleId="Hyperlink">
    <w:name w:val="Hyperlink"/>
    <w:basedOn w:val="DefaultParagraphFont"/>
    <w:uiPriority w:val="99"/>
    <w:unhideWhenUsed/>
    <w:rsid w:val="005249CA"/>
    <w:rPr>
      <w:color w:val="0000FF" w:themeColor="hyperlink"/>
      <w:u w:val="single"/>
    </w:rPr>
  </w:style>
  <w:style w:type="character" w:styleId="FollowedHyperlink">
    <w:name w:val="FollowedHyperlink"/>
    <w:basedOn w:val="DefaultParagraphFont"/>
    <w:uiPriority w:val="99"/>
    <w:semiHidden/>
    <w:unhideWhenUsed/>
    <w:rsid w:val="005249CA"/>
    <w:rPr>
      <w:color w:val="800080" w:themeColor="followedHyperlink"/>
      <w:u w:val="single"/>
    </w:rPr>
  </w:style>
  <w:style w:type="paragraph" w:customStyle="1" w:styleId="EndNoteBibliographyTitle">
    <w:name w:val="EndNote Bibliography Title"/>
    <w:basedOn w:val="Normal"/>
    <w:rsid w:val="00752A8E"/>
    <w:pPr>
      <w:spacing w:after="0"/>
      <w:jc w:val="center"/>
    </w:pPr>
    <w:rPr>
      <w:rFonts w:ascii="Calibri" w:hAnsi="Calibri" w:cs="Calibri"/>
      <w:lang w:val="en-US"/>
    </w:rPr>
  </w:style>
  <w:style w:type="paragraph" w:customStyle="1" w:styleId="EndNoteBibliography">
    <w:name w:val="EndNote Bibliography"/>
    <w:basedOn w:val="Normal"/>
    <w:rsid w:val="00752A8E"/>
    <w:pPr>
      <w:spacing w:line="240" w:lineRule="auto"/>
    </w:pPr>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389760">
      <w:bodyDiv w:val="1"/>
      <w:marLeft w:val="0"/>
      <w:marRight w:val="0"/>
      <w:marTop w:val="0"/>
      <w:marBottom w:val="0"/>
      <w:divBdr>
        <w:top w:val="none" w:sz="0" w:space="0" w:color="auto"/>
        <w:left w:val="none" w:sz="0" w:space="0" w:color="auto"/>
        <w:bottom w:val="none" w:sz="0" w:space="0" w:color="auto"/>
        <w:right w:val="none" w:sz="0" w:space="0" w:color="auto"/>
      </w:divBdr>
    </w:div>
    <w:div w:id="1008825919">
      <w:bodyDiv w:val="1"/>
      <w:marLeft w:val="0"/>
      <w:marRight w:val="0"/>
      <w:marTop w:val="0"/>
      <w:marBottom w:val="0"/>
      <w:divBdr>
        <w:top w:val="none" w:sz="0" w:space="0" w:color="auto"/>
        <w:left w:val="none" w:sz="0" w:space="0" w:color="auto"/>
        <w:bottom w:val="none" w:sz="0" w:space="0" w:color="auto"/>
        <w:right w:val="none" w:sz="0" w:space="0" w:color="auto"/>
      </w:divBdr>
    </w:div>
    <w:div w:id="1157452426">
      <w:bodyDiv w:val="1"/>
      <w:marLeft w:val="0"/>
      <w:marRight w:val="0"/>
      <w:marTop w:val="0"/>
      <w:marBottom w:val="0"/>
      <w:divBdr>
        <w:top w:val="none" w:sz="0" w:space="0" w:color="auto"/>
        <w:left w:val="none" w:sz="0" w:space="0" w:color="auto"/>
        <w:bottom w:val="none" w:sz="0" w:space="0" w:color="auto"/>
        <w:right w:val="none" w:sz="0" w:space="0" w:color="auto"/>
      </w:divBdr>
    </w:div>
    <w:div w:id="1335843176">
      <w:bodyDiv w:val="1"/>
      <w:marLeft w:val="0"/>
      <w:marRight w:val="0"/>
      <w:marTop w:val="0"/>
      <w:marBottom w:val="0"/>
      <w:divBdr>
        <w:top w:val="none" w:sz="0" w:space="0" w:color="auto"/>
        <w:left w:val="none" w:sz="0" w:space="0" w:color="auto"/>
        <w:bottom w:val="none" w:sz="0" w:space="0" w:color="auto"/>
        <w:right w:val="none" w:sz="0" w:space="0" w:color="auto"/>
      </w:divBdr>
      <w:divsChild>
        <w:div w:id="602298566">
          <w:marLeft w:val="0"/>
          <w:marRight w:val="0"/>
          <w:marTop w:val="0"/>
          <w:marBottom w:val="0"/>
          <w:divBdr>
            <w:top w:val="none" w:sz="0" w:space="0" w:color="auto"/>
            <w:left w:val="none" w:sz="0" w:space="0" w:color="auto"/>
            <w:bottom w:val="none" w:sz="0" w:space="0" w:color="auto"/>
            <w:right w:val="none" w:sz="0" w:space="0" w:color="auto"/>
          </w:divBdr>
          <w:divsChild>
            <w:div w:id="518466123">
              <w:marLeft w:val="0"/>
              <w:marRight w:val="0"/>
              <w:marTop w:val="0"/>
              <w:marBottom w:val="0"/>
              <w:divBdr>
                <w:top w:val="none" w:sz="0" w:space="0" w:color="auto"/>
                <w:left w:val="none" w:sz="0" w:space="0" w:color="auto"/>
                <w:bottom w:val="none" w:sz="0" w:space="0" w:color="auto"/>
                <w:right w:val="none" w:sz="0" w:space="0" w:color="auto"/>
              </w:divBdr>
              <w:divsChild>
                <w:div w:id="375588855">
                  <w:marLeft w:val="0"/>
                  <w:marRight w:val="0"/>
                  <w:marTop w:val="0"/>
                  <w:marBottom w:val="0"/>
                  <w:divBdr>
                    <w:top w:val="none" w:sz="0" w:space="0" w:color="auto"/>
                    <w:left w:val="none" w:sz="0" w:space="0" w:color="auto"/>
                    <w:bottom w:val="none" w:sz="0" w:space="0" w:color="auto"/>
                    <w:right w:val="none" w:sz="0" w:space="0" w:color="auto"/>
                  </w:divBdr>
                  <w:divsChild>
                    <w:div w:id="204362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972908">
      <w:bodyDiv w:val="1"/>
      <w:marLeft w:val="0"/>
      <w:marRight w:val="0"/>
      <w:marTop w:val="0"/>
      <w:marBottom w:val="0"/>
      <w:divBdr>
        <w:top w:val="none" w:sz="0" w:space="0" w:color="auto"/>
        <w:left w:val="none" w:sz="0" w:space="0" w:color="auto"/>
        <w:bottom w:val="none" w:sz="0" w:space="0" w:color="auto"/>
        <w:right w:val="none" w:sz="0" w:space="0" w:color="auto"/>
      </w:divBdr>
    </w:div>
    <w:div w:id="1595243186">
      <w:bodyDiv w:val="1"/>
      <w:marLeft w:val="0"/>
      <w:marRight w:val="0"/>
      <w:marTop w:val="0"/>
      <w:marBottom w:val="0"/>
      <w:divBdr>
        <w:top w:val="none" w:sz="0" w:space="0" w:color="auto"/>
        <w:left w:val="none" w:sz="0" w:space="0" w:color="auto"/>
        <w:bottom w:val="none" w:sz="0" w:space="0" w:color="auto"/>
        <w:right w:val="none" w:sz="0" w:space="0" w:color="auto"/>
      </w:divBdr>
    </w:div>
    <w:div w:id="1597864957">
      <w:bodyDiv w:val="1"/>
      <w:marLeft w:val="0"/>
      <w:marRight w:val="0"/>
      <w:marTop w:val="0"/>
      <w:marBottom w:val="0"/>
      <w:divBdr>
        <w:top w:val="none" w:sz="0" w:space="0" w:color="auto"/>
        <w:left w:val="none" w:sz="0" w:space="0" w:color="auto"/>
        <w:bottom w:val="none" w:sz="0" w:space="0" w:color="auto"/>
        <w:right w:val="none" w:sz="0" w:space="0" w:color="auto"/>
      </w:divBdr>
    </w:div>
    <w:div w:id="1748769953">
      <w:bodyDiv w:val="1"/>
      <w:marLeft w:val="0"/>
      <w:marRight w:val="0"/>
      <w:marTop w:val="0"/>
      <w:marBottom w:val="0"/>
      <w:divBdr>
        <w:top w:val="none" w:sz="0" w:space="0" w:color="auto"/>
        <w:left w:val="none" w:sz="0" w:space="0" w:color="auto"/>
        <w:bottom w:val="none" w:sz="0" w:space="0" w:color="auto"/>
        <w:right w:val="none" w:sz="0" w:space="0" w:color="auto"/>
      </w:divBdr>
    </w:div>
    <w:div w:id="1772697238">
      <w:bodyDiv w:val="1"/>
      <w:marLeft w:val="0"/>
      <w:marRight w:val="0"/>
      <w:marTop w:val="0"/>
      <w:marBottom w:val="0"/>
      <w:divBdr>
        <w:top w:val="none" w:sz="0" w:space="0" w:color="auto"/>
        <w:left w:val="none" w:sz="0" w:space="0" w:color="auto"/>
        <w:bottom w:val="none" w:sz="0" w:space="0" w:color="auto"/>
        <w:right w:val="none" w:sz="0" w:space="0" w:color="auto"/>
      </w:divBdr>
    </w:div>
    <w:div w:id="1802533265">
      <w:bodyDiv w:val="1"/>
      <w:marLeft w:val="0"/>
      <w:marRight w:val="0"/>
      <w:marTop w:val="0"/>
      <w:marBottom w:val="0"/>
      <w:divBdr>
        <w:top w:val="none" w:sz="0" w:space="0" w:color="auto"/>
        <w:left w:val="none" w:sz="0" w:space="0" w:color="auto"/>
        <w:bottom w:val="none" w:sz="0" w:space="0" w:color="auto"/>
        <w:right w:val="none" w:sz="0" w:space="0" w:color="auto"/>
      </w:divBdr>
    </w:div>
    <w:div w:id="205273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E:\UWaterloo\Motion%20Coherence_Paralympic\Data\Data\DV%20Data.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M_last_4_correct!$A$2</c:f>
              <c:strCache>
                <c:ptCount val="1"/>
                <c:pt idx="0">
                  <c:v>161280</c:v>
                </c:pt>
              </c:strCache>
            </c:strRef>
          </c:tx>
          <c:spPr>
            <a:ln w="28575">
              <a:noFill/>
            </a:ln>
          </c:spPr>
          <c:marker>
            <c:symbol val="circle"/>
            <c:size val="5"/>
            <c:spPr>
              <a:noFill/>
              <a:ln w="12700">
                <a:solidFill>
                  <a:schemeClr val="tx1"/>
                </a:solidFill>
              </a:ln>
              <a:effectLst/>
            </c:spPr>
          </c:marker>
          <c:xVal>
            <c:numRef>
              <c:f>M_last_4_correct!$E$2:$E$6</c:f>
              <c:numCache>
                <c:formatCode>0.0</c:formatCode>
                <c:ptCount val="5"/>
                <c:pt idx="0" formatCode="General">
                  <c:v>1.38</c:v>
                </c:pt>
                <c:pt idx="1">
                  <c:v>1.6</c:v>
                </c:pt>
                <c:pt idx="2" formatCode="0">
                  <c:v>2</c:v>
                </c:pt>
                <c:pt idx="3" formatCode="General">
                  <c:v>0.26</c:v>
                </c:pt>
                <c:pt idx="4" formatCode="General">
                  <c:v>0.64</c:v>
                </c:pt>
              </c:numCache>
            </c:numRef>
          </c:xVal>
          <c:yVal>
            <c:numRef>
              <c:f>M_last_4_correct!$D$2:$D$6</c:f>
              <c:numCache>
                <c:formatCode>0</c:formatCode>
                <c:ptCount val="5"/>
                <c:pt idx="0">
                  <c:v>95.5</c:v>
                </c:pt>
                <c:pt idx="1">
                  <c:v>100</c:v>
                </c:pt>
                <c:pt idx="2">
                  <c:v>68</c:v>
                </c:pt>
                <c:pt idx="3">
                  <c:v>12.5</c:v>
                </c:pt>
                <c:pt idx="4">
                  <c:v>51.625</c:v>
                </c:pt>
              </c:numCache>
            </c:numRef>
          </c:yVal>
          <c:smooth val="0"/>
          <c:extLst>
            <c:ext xmlns:c16="http://schemas.microsoft.com/office/drawing/2014/chart" uri="{C3380CC4-5D6E-409C-BE32-E72D297353CC}">
              <c16:uniqueId val="{00000000-ABC8-4E74-9B83-769CC42E4F2D}"/>
            </c:ext>
          </c:extLst>
        </c:ser>
        <c:dLbls>
          <c:showLegendKey val="0"/>
          <c:showVal val="0"/>
          <c:showCatName val="0"/>
          <c:showSerName val="0"/>
          <c:showPercent val="0"/>
          <c:showBubbleSize val="0"/>
        </c:dLbls>
        <c:axId val="391186768"/>
        <c:axId val="1"/>
      </c:scatterChart>
      <c:valAx>
        <c:axId val="391186768"/>
        <c:scaling>
          <c:orientation val="minMax"/>
        </c:scaling>
        <c:delete val="0"/>
        <c:axPos val="b"/>
        <c:title>
          <c:tx>
            <c:rich>
              <a:bodyPr/>
              <a:lstStyle/>
              <a:p>
                <a:pPr>
                  <a:defRPr sz="1000" b="0" i="0" u="none" strike="noStrike" baseline="0">
                    <a:solidFill>
                      <a:srgbClr val="000000"/>
                    </a:solidFill>
                    <a:latin typeface="Arial"/>
                    <a:ea typeface="Arial"/>
                    <a:cs typeface="Arial"/>
                  </a:defRPr>
                </a:pPr>
                <a:r>
                  <a:rPr lang="en-GB"/>
                  <a:t>logMAR</a:t>
                </a:r>
              </a:p>
            </c:rich>
          </c:tx>
          <c:layout>
            <c:manualLayout>
              <c:xMode val="edge"/>
              <c:yMode val="edge"/>
              <c:x val="0.50720220068645261"/>
              <c:y val="0.8811409894517902"/>
            </c:manualLayout>
          </c:layout>
          <c:overlay val="0"/>
          <c:spPr>
            <a:noFill/>
            <a:ln w="25400">
              <a:noFill/>
            </a:ln>
          </c:spPr>
        </c:title>
        <c:numFmt formatCode="General" sourceLinked="1"/>
        <c:majorTickMark val="out"/>
        <c:minorTickMark val="none"/>
        <c:tickLblPos val="nextTo"/>
        <c:spPr>
          <a:noFill/>
          <a:ln w="9525" cap="flat" cmpd="sng" algn="ctr">
            <a:solidFill>
              <a:sysClr val="windowText" lastClr="000000"/>
            </a:solidFill>
            <a:round/>
          </a:ln>
          <a:effectLst/>
        </c:spPr>
        <c:txPr>
          <a:bodyPr rot="0" vert="horz"/>
          <a:lstStyle/>
          <a:p>
            <a:pPr>
              <a:defRPr sz="900" b="0" i="0" u="none" strike="noStrike" baseline="0">
                <a:solidFill>
                  <a:srgbClr val="000000"/>
                </a:solidFill>
                <a:latin typeface="Arial"/>
                <a:ea typeface="Arial"/>
                <a:cs typeface="Arial"/>
              </a:defRPr>
            </a:pPr>
            <a:endParaRPr lang="en-US"/>
          </a:p>
        </c:txPr>
        <c:crossAx val="1"/>
        <c:crosses val="autoZero"/>
        <c:crossBetween val="midCat"/>
      </c:valAx>
      <c:valAx>
        <c:axId val="1"/>
        <c:scaling>
          <c:orientation val="minMax"/>
          <c:max val="100"/>
        </c:scaling>
        <c:delete val="0"/>
        <c:axPos val="l"/>
        <c:title>
          <c:tx>
            <c:rich>
              <a:bodyPr/>
              <a:lstStyle/>
              <a:p>
                <a:pPr>
                  <a:defRPr sz="1000" b="0" i="0" u="none" strike="noStrike" baseline="0">
                    <a:solidFill>
                      <a:srgbClr val="000000"/>
                    </a:solidFill>
                    <a:latin typeface="Arial"/>
                    <a:ea typeface="Arial"/>
                    <a:cs typeface="Arial"/>
                  </a:defRPr>
                </a:pPr>
                <a:r>
                  <a:rPr lang="en-US" b="0"/>
                  <a:t>Coherence Threshold (%)</a:t>
                </a:r>
              </a:p>
            </c:rich>
          </c:tx>
          <c:layout>
            <c:manualLayout>
              <c:xMode val="edge"/>
              <c:yMode val="edge"/>
              <c:x val="2.8205128205128209E-2"/>
              <c:y val="0.11809399296786015"/>
            </c:manualLayout>
          </c:layout>
          <c:overlay val="0"/>
          <c:spPr>
            <a:noFill/>
            <a:ln w="25400">
              <a:noFill/>
            </a:ln>
          </c:spPr>
        </c:title>
        <c:numFmt formatCode="#,##0" sourceLinked="0"/>
        <c:majorTickMark val="out"/>
        <c:minorTickMark val="none"/>
        <c:tickLblPos val="nextTo"/>
        <c:spPr>
          <a:noFill/>
          <a:ln w="9525" cap="flat" cmpd="sng" algn="ctr">
            <a:solidFill>
              <a:schemeClr val="tx1"/>
            </a:solidFill>
            <a:round/>
          </a:ln>
          <a:effectLst/>
        </c:spPr>
        <c:txPr>
          <a:bodyPr rot="0" vert="horz"/>
          <a:lstStyle/>
          <a:p>
            <a:pPr>
              <a:defRPr sz="900" b="0" i="0" u="none" strike="noStrike" baseline="0">
                <a:solidFill>
                  <a:srgbClr val="000000"/>
                </a:solidFill>
                <a:latin typeface="Arial"/>
                <a:ea typeface="Arial"/>
                <a:cs typeface="Arial"/>
              </a:defRPr>
            </a:pPr>
            <a:endParaRPr lang="en-US"/>
          </a:p>
        </c:txPr>
        <c:crossAx val="391186768"/>
        <c:crosses val="autoZero"/>
        <c:crossBetween val="midCat"/>
        <c:majorUnit val="20"/>
      </c:valAx>
      <c:spPr>
        <a:noFill/>
        <a:ln w="25400">
          <a:noFill/>
        </a:ln>
      </c:spPr>
    </c:plotArea>
    <c:plotVisOnly val="1"/>
    <c:dispBlanksAs val="gap"/>
    <c:showDLblsOverMax val="0"/>
  </c:chart>
  <c:spPr>
    <a:solidFill>
      <a:sysClr val="window" lastClr="FFFFFF"/>
    </a:solidFill>
    <a:ln w="9525" cap="flat" cmpd="sng" algn="ctr">
      <a:noFill/>
      <a:round/>
    </a:ln>
    <a:effectLst/>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7EA29-8D4E-B04B-BE90-100F7F581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73</Words>
  <Characters>212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Roberts</dc:creator>
  <cp:lastModifiedBy>Kristine Dalton</cp:lastModifiedBy>
  <cp:revision>4</cp:revision>
  <dcterms:created xsi:type="dcterms:W3CDTF">2020-04-06T22:37:00Z</dcterms:created>
  <dcterms:modified xsi:type="dcterms:W3CDTF">2020-04-09T17:42:00Z</dcterms:modified>
</cp:coreProperties>
</file>